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3E5" w:rsidRPr="00C662EC" w:rsidRDefault="006043E5" w:rsidP="006043E5">
      <w:pPr>
        <w:spacing w:line="360" w:lineRule="auto"/>
        <w:jc w:val="left"/>
        <w:rPr>
          <w:b/>
        </w:rPr>
      </w:pPr>
      <w:bookmarkStart w:id="0" w:name="_GoBack"/>
      <w:bookmarkEnd w:id="0"/>
      <w:r>
        <w:rPr>
          <w:b/>
        </w:rPr>
        <w:t>SUPPLEMENTAL TABLES</w:t>
      </w:r>
    </w:p>
    <w:p w:rsidR="00141599" w:rsidRDefault="00141599" w:rsidP="00141599">
      <w:pPr>
        <w:spacing w:line="360" w:lineRule="auto"/>
        <w:jc w:val="left"/>
        <w:rPr>
          <w:szCs w:val="18"/>
        </w:rPr>
      </w:pPr>
      <w:r>
        <w:rPr>
          <w:szCs w:val="18"/>
        </w:rPr>
        <w:t xml:space="preserve">Table S1. Additional </w:t>
      </w:r>
      <w:r w:rsidRPr="008A7547">
        <w:rPr>
          <w:i/>
          <w:szCs w:val="18"/>
        </w:rPr>
        <w:t>Salmonella</w:t>
      </w:r>
      <w:r w:rsidR="002846E2">
        <w:rPr>
          <w:szCs w:val="18"/>
        </w:rPr>
        <w:t xml:space="preserve"> sero</w:t>
      </w:r>
      <w:r w:rsidR="00B37B22">
        <w:rPr>
          <w:szCs w:val="18"/>
        </w:rPr>
        <w:t>vars</w:t>
      </w:r>
      <w:r w:rsidR="002846E2">
        <w:rPr>
          <w:szCs w:val="18"/>
        </w:rPr>
        <w:t xml:space="preserve"> (n=</w:t>
      </w:r>
      <w:r w:rsidR="00B37B22">
        <w:rPr>
          <w:szCs w:val="18"/>
        </w:rPr>
        <w:t>120</w:t>
      </w:r>
      <w:r w:rsidR="002846E2">
        <w:rPr>
          <w:szCs w:val="18"/>
        </w:rPr>
        <w:t xml:space="preserve">) </w:t>
      </w:r>
      <w:r w:rsidR="006748CB">
        <w:rPr>
          <w:szCs w:val="18"/>
        </w:rPr>
        <w:t xml:space="preserve">and other </w:t>
      </w:r>
      <w:proofErr w:type="spellStart"/>
      <w:r w:rsidR="006748CB" w:rsidRPr="00524440">
        <w:rPr>
          <w:i/>
          <w:szCs w:val="18"/>
        </w:rPr>
        <w:t>Enterobacteriaceae</w:t>
      </w:r>
      <w:proofErr w:type="spellEnd"/>
      <w:r w:rsidR="006748CB">
        <w:rPr>
          <w:szCs w:val="18"/>
        </w:rPr>
        <w:t xml:space="preserve"> (n=3) </w:t>
      </w:r>
      <w:r>
        <w:rPr>
          <w:szCs w:val="18"/>
        </w:rPr>
        <w:t>used for assessing the specificity of MLMA assay</w:t>
      </w:r>
    </w:p>
    <w:p w:rsidR="00B37B22" w:rsidRDefault="00B37B22" w:rsidP="00141599">
      <w:pPr>
        <w:spacing w:line="360" w:lineRule="auto"/>
        <w:jc w:val="left"/>
        <w:rPr>
          <w:szCs w:val="18"/>
        </w:rPr>
      </w:pPr>
    </w:p>
    <w:tbl>
      <w:tblPr>
        <w:tblW w:w="8395" w:type="dxa"/>
        <w:tblLook w:val="04A0" w:firstRow="1" w:lastRow="0" w:firstColumn="1" w:lastColumn="0" w:noHBand="0" w:noVBand="1"/>
      </w:tblPr>
      <w:tblGrid>
        <w:gridCol w:w="562"/>
        <w:gridCol w:w="1976"/>
        <w:gridCol w:w="936"/>
        <w:gridCol w:w="1746"/>
        <w:gridCol w:w="1026"/>
        <w:gridCol w:w="846"/>
        <w:gridCol w:w="1303"/>
      </w:tblGrid>
      <w:tr w:rsidR="00B37B22" w:rsidRPr="00866BCD" w:rsidTr="00B37B22">
        <w:trPr>
          <w:trHeight w:val="285"/>
        </w:trPr>
        <w:tc>
          <w:tcPr>
            <w:tcW w:w="56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97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Serovar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O antigen 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O antigen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H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erogroup</w:t>
            </w:r>
          </w:p>
        </w:tc>
        <w:tc>
          <w:tcPr>
            <w:tcW w:w="174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antigen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antigen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ovismorbificans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V,[</w:t>
            </w: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Newlands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[10][15.34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.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Newport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,</w:t>
            </w:r>
            <w:r w:rsidRPr="00866BCD">
              <w:rPr>
                <w:kern w:val="0"/>
                <w:sz w:val="18"/>
                <w:szCs w:val="18"/>
                <w:u w:val="doub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Lomita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Stanleyville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</w:t>
            </w:r>
            <w:r w:rsidRPr="00866BCD">
              <w:rPr>
                <w:kern w:val="0"/>
                <w:sz w:val="18"/>
                <w:szCs w:val="18"/>
              </w:rPr>
              <w:t>，</w:t>
            </w:r>
            <w:r w:rsidRPr="00866BCD">
              <w:rPr>
                <w:kern w:val="0"/>
                <w:sz w:val="18"/>
                <w:szCs w:val="18"/>
              </w:rPr>
              <w:t>[5]</w:t>
            </w:r>
            <w:r w:rsidRPr="00866BCD">
              <w:rPr>
                <w:kern w:val="0"/>
                <w:sz w:val="18"/>
                <w:szCs w:val="18"/>
              </w:rPr>
              <w:t>，</w:t>
            </w:r>
            <w:r w:rsidRPr="00866BCD">
              <w:rPr>
                <w:kern w:val="0"/>
                <w:sz w:val="18"/>
                <w:szCs w:val="18"/>
              </w:rPr>
              <w:t>12,[27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4,z23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1,2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rezany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double"/>
              </w:rPr>
            </w:pPr>
            <w:r w:rsidRPr="00866BCD">
              <w:rPr>
                <w:kern w:val="0"/>
                <w:sz w:val="18"/>
                <w:szCs w:val="18"/>
                <w:u w:val="doub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12,2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Hidalgo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y,[</w:t>
            </w: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,n,z1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Ughelli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816A89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hyperlink w:history="1">
              <w:r w:rsidR="00B37B22" w:rsidRPr="00866BCD">
                <w:rPr>
                  <w:kern w:val="0"/>
                  <w:sz w:val="18"/>
                  <w:szCs w:val="18"/>
                </w:rPr>
                <w:t>Istanbul</w:t>
              </w:r>
            </w:hyperlink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1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Albany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4,z24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Amherstiana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silla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Sarajan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[5],12,[27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Altona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,[</w:t>
            </w: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Hindmarsh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holcomb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L,V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legdam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m,q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Hato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double"/>
              </w:rPr>
            </w:pPr>
            <w:r w:rsidRPr="00866BCD">
              <w:rPr>
                <w:kern w:val="0"/>
                <w:sz w:val="18"/>
                <w:szCs w:val="18"/>
                <w:u w:val="doub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12,[27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m.t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39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Kottbus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Nchang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{10}</w:t>
            </w:r>
            <w:r w:rsidRPr="00866BCD">
              <w:rPr>
                <w:kern w:val="0"/>
                <w:sz w:val="18"/>
                <w:szCs w:val="18"/>
                <w:u w:val="single"/>
              </w:rPr>
              <w:t>{15}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uzizi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Seremba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Bareilly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14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ingedi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f,g,t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ueuletape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m,s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Kentucky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Mkamba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Norwich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Oranienburg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m,t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z57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Schwarzengrund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12,2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Singapore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ardo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Hadar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1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Hartford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rummu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Jerusalem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doub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1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w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Kolda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35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ika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Manchester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Meleagridis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[10],[15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Montevideo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C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{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},{54}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m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,[p],s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1.2.7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Nitr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2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m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Paratyphi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C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[Vi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egent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f,g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,[s]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1,6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Simi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,n,z1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Sinchew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3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Sinstorf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Thompson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doub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Winneba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Akanji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Altendorf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,12,[27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Amounderness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Angers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35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onariensis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Bonn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，</w:t>
            </w:r>
            <w:r w:rsidRPr="00866BCD">
              <w:rPr>
                <w:kern w:val="0"/>
                <w:sz w:val="18"/>
                <w:szCs w:val="18"/>
              </w:rPr>
              <w:t>v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orbeck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3,2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v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Bredeney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double"/>
              </w:rPr>
            </w:pPr>
            <w:r w:rsidRPr="00866BCD">
              <w:rPr>
                <w:kern w:val="0"/>
                <w:sz w:val="18"/>
                <w:szCs w:val="18"/>
                <w:u w:val="doub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12,2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Bury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,12,2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Cerro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14,1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4,z23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1,5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Chincol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m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,[s]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</w:t>
            </w: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Djugu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1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ubl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double"/>
              </w:rPr>
            </w:pPr>
            <w:r w:rsidRPr="00866BCD">
              <w:rPr>
                <w:kern w:val="0"/>
                <w:sz w:val="18"/>
                <w:szCs w:val="18"/>
                <w:u w:val="doub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9,12,[Vi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p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Fuld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4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3,19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w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Housto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,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Indiana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,</w:t>
            </w:r>
            <w:r w:rsidRPr="00866BCD">
              <w:rPr>
                <w:kern w:val="0"/>
                <w:sz w:val="18"/>
                <w:szCs w:val="18"/>
              </w:rPr>
              <w:t>4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Israel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,n,z1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816A89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hyperlink w:history="1">
              <w:r w:rsidR="00B37B22" w:rsidRPr="00866BCD">
                <w:rPr>
                  <w:kern w:val="0"/>
                  <w:sz w:val="18"/>
                  <w:szCs w:val="18"/>
                </w:rPr>
                <w:t>Ivory</w:t>
              </w:r>
            </w:hyperlink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816A89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hyperlink w:history="1">
              <w:r w:rsidR="00B37B22" w:rsidRPr="00866BCD">
                <w:rPr>
                  <w:kern w:val="0"/>
                  <w:sz w:val="18"/>
                  <w:szCs w:val="18"/>
                </w:rPr>
                <w:t>Jamaica</w:t>
              </w:r>
            </w:hyperlink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Kingston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[5],12,[27]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s,t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1,2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arochell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Menston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s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,[t]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[1,6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816A89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hyperlink w:history="1">
              <w:r w:rsidR="00B37B22" w:rsidRPr="00866BCD">
                <w:rPr>
                  <w:kern w:val="0"/>
                  <w:sz w:val="18"/>
                  <w:szCs w:val="18"/>
                  <w:u w:val="single"/>
                </w:rPr>
                <w:t>Missouri</w:t>
              </w:r>
            </w:hyperlink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s,t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Muenster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{10}{</w:t>
            </w:r>
            <w:r w:rsidRPr="00866BCD">
              <w:rPr>
                <w:kern w:val="0"/>
                <w:sz w:val="18"/>
                <w:szCs w:val="18"/>
                <w:u w:val="single"/>
              </w:rPr>
              <w:t>15</w:t>
            </w:r>
            <w:r w:rsidRPr="00866BCD">
              <w:rPr>
                <w:kern w:val="0"/>
                <w:sz w:val="18"/>
                <w:szCs w:val="18"/>
              </w:rPr>
              <w:t>}{</w:t>
            </w:r>
            <w:r w:rsidRPr="00866BCD">
              <w:rPr>
                <w:kern w:val="0"/>
                <w:sz w:val="18"/>
                <w:szCs w:val="18"/>
                <w:u w:val="single"/>
              </w:rPr>
              <w:t>15,34</w:t>
            </w:r>
            <w:r w:rsidRPr="00866BCD">
              <w:rPr>
                <w:kern w:val="0"/>
                <w:sz w:val="18"/>
                <w:szCs w:val="18"/>
              </w:rPr>
              <w:t>}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Nagoya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Newrochell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k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w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Omuna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10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z3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Othmarschen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m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,[t]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Pakistan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Pasing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4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35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Poon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13,2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lastRenderedPageBreak/>
              <w:t>8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Potsdam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l,v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 xml:space="preserve">z6 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eading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[5]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Rechovot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ichmond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Rissen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f,g</w:t>
            </w:r>
            <w:proofErr w:type="spellEnd"/>
            <w:r w:rsidRPr="00866BCD">
              <w:rPr>
                <w:kern w:val="0"/>
                <w:sz w:val="18"/>
                <w:szCs w:val="18"/>
              </w:rPr>
              <w:t>,[s]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Seegefeld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r,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Senegal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Seremba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Tallahassee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4,z32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Tilburg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4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3,19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w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Tumodi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12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816A89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hyperlink w:history="1">
              <w:r w:rsidR="00B37B22" w:rsidRPr="00866BCD">
                <w:rPr>
                  <w:kern w:val="0"/>
                  <w:sz w:val="18"/>
                  <w:szCs w:val="18"/>
                </w:rPr>
                <w:t>Uganda</w:t>
              </w:r>
            </w:hyperlink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{10}</w:t>
            </w:r>
            <w:r w:rsidRPr="00866BCD">
              <w:rPr>
                <w:kern w:val="0"/>
                <w:sz w:val="18"/>
                <w:szCs w:val="18"/>
                <w:u w:val="single"/>
              </w:rPr>
              <w:t>{15}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.z13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Vejl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{10}</w:t>
            </w:r>
            <w:r w:rsidRPr="00866BCD">
              <w:rPr>
                <w:kern w:val="0"/>
                <w:sz w:val="18"/>
                <w:szCs w:val="18"/>
                <w:u w:val="single"/>
              </w:rPr>
              <w:t>{15}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h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Umbadah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4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3,19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2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Wanatah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4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3,19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Weneziana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Weybridg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3,1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Yaound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  <w:u w:val="single"/>
              </w:rPr>
            </w:pPr>
            <w:r w:rsidRPr="00866BCD">
              <w:rPr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4,12,27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z35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e,n,z1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Yovokome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8,</w:t>
            </w:r>
            <w:r w:rsidRPr="00866BCD">
              <w:rPr>
                <w:kern w:val="0"/>
                <w:sz w:val="18"/>
                <w:szCs w:val="18"/>
                <w:u w:val="single"/>
              </w:rPr>
              <w:t>20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97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Dessau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7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,3,</w:t>
            </w:r>
            <w:r w:rsidRPr="00866BCD">
              <w:rPr>
                <w:kern w:val="0"/>
                <w:sz w:val="18"/>
                <w:szCs w:val="18"/>
                <w:u w:val="single"/>
              </w:rPr>
              <w:t>15</w:t>
            </w:r>
            <w:r w:rsidRPr="00866BCD">
              <w:rPr>
                <w:kern w:val="0"/>
                <w:sz w:val="18"/>
                <w:szCs w:val="18"/>
              </w:rPr>
              <w:t>,19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kern w:val="0"/>
                <w:sz w:val="18"/>
                <w:szCs w:val="18"/>
              </w:rPr>
              <w:t>g,s,t</w:t>
            </w:r>
            <w:proofErr w:type="spellEnd"/>
          </w:p>
        </w:tc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Tennessee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  <w:r w:rsidRPr="00866BCD">
              <w:rPr>
                <w:kern w:val="0"/>
                <w:sz w:val="18"/>
                <w:szCs w:val="18"/>
                <w:u w:val="single"/>
              </w:rPr>
              <w:t>,1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z29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[1,2,7]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2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Rubislaw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F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r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Javiana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  <w:u w:val="single"/>
              </w:rPr>
              <w:t>1,</w:t>
            </w: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z28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Mbandaka</w:t>
            </w:r>
            <w:proofErr w:type="spellEnd"/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z10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e,n,z1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Gallinarum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  <w:u w:val="single"/>
              </w:rPr>
              <w:t>1,</w:t>
            </w: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__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__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Inverness</w:t>
            </w:r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3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k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6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Berta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y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Pullorum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D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  <w:u w:val="single"/>
              </w:rPr>
              <w:t>1,</w:t>
            </w:r>
            <w:r w:rsidRPr="00866BCD">
              <w:rPr>
                <w:kern w:val="0"/>
                <w:sz w:val="18"/>
                <w:szCs w:val="18"/>
              </w:rPr>
              <w:t>9,1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__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__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Worthington</w:t>
            </w:r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G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  <w:u w:val="single"/>
              </w:rPr>
              <w:t>1,</w:t>
            </w:r>
            <w:r w:rsidRPr="00866BCD">
              <w:rPr>
                <w:kern w:val="0"/>
                <w:sz w:val="18"/>
                <w:szCs w:val="18"/>
              </w:rPr>
              <w:t>13,2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z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w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Johannesburg</w:t>
            </w:r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R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  <w:u w:val="single"/>
              </w:rPr>
              <w:t>1,</w:t>
            </w:r>
            <w:r w:rsidRPr="00866BCD"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b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Cubana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G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  <w:u w:val="single"/>
              </w:rPr>
              <w:t>1</w:t>
            </w:r>
            <w:r w:rsidRPr="00866BCD">
              <w:rPr>
                <w:kern w:val="0"/>
                <w:sz w:val="18"/>
                <w:szCs w:val="18"/>
              </w:rPr>
              <w:t>,13,2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z29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__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Brandenburg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4,[5] ,12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v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e,n,z1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Gaminara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I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7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Manhattan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-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6,8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Minnesota</w:t>
            </w:r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L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21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b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300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Ohio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  <w:r w:rsidRPr="00866BCD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</w:t>
            </w:r>
            <w:r w:rsidRPr="00866BCD">
              <w:rPr>
                <w:kern w:val="0"/>
                <w:sz w:val="18"/>
                <w:szCs w:val="18"/>
                <w:u w:val="single"/>
              </w:rPr>
              <w:t>,1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b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w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Hvittingfoss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I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6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b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kern w:val="0"/>
                <w:sz w:val="18"/>
                <w:szCs w:val="18"/>
              </w:rPr>
              <w:t>e,n,x</w:t>
            </w:r>
            <w:proofErr w:type="spellEnd"/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Liverpool</w:t>
            </w:r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E4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3,19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e,n,z1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Livingstone</w:t>
            </w:r>
          </w:p>
        </w:tc>
        <w:tc>
          <w:tcPr>
            <w:tcW w:w="93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C1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6,7,</w:t>
            </w:r>
            <w:r w:rsidRPr="00866BCD">
              <w:rPr>
                <w:kern w:val="0"/>
                <w:sz w:val="18"/>
                <w:szCs w:val="18"/>
                <w:u w:val="single"/>
              </w:rPr>
              <w:t>14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d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w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866BCD">
              <w:rPr>
                <w:kern w:val="0"/>
                <w:sz w:val="18"/>
                <w:szCs w:val="18"/>
              </w:rPr>
              <w:t>120</w:t>
            </w:r>
          </w:p>
        </w:tc>
        <w:tc>
          <w:tcPr>
            <w:tcW w:w="197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Mississipp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  <w:u w:val="single"/>
              </w:rPr>
              <w:t>1,</w:t>
            </w:r>
            <w:r w:rsidRPr="00866BCD">
              <w:rPr>
                <w:kern w:val="0"/>
                <w:sz w:val="18"/>
                <w:szCs w:val="18"/>
              </w:rPr>
              <w:t>13,23</w:t>
            </w:r>
          </w:p>
        </w:tc>
        <w:tc>
          <w:tcPr>
            <w:tcW w:w="102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b</w:t>
            </w:r>
          </w:p>
        </w:tc>
        <w:tc>
          <w:tcPr>
            <w:tcW w:w="846" w:type="dxa"/>
            <w:shd w:val="clear" w:color="000000" w:fill="FFFFFF"/>
            <w:noWrap/>
            <w:vAlign w:val="bottom"/>
            <w:hideMark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kern w:val="0"/>
                <w:sz w:val="18"/>
                <w:szCs w:val="18"/>
              </w:rPr>
              <w:t>1,5</w:t>
            </w:r>
          </w:p>
        </w:tc>
        <w:tc>
          <w:tcPr>
            <w:tcW w:w="1303" w:type="dxa"/>
            <w:shd w:val="clear" w:color="000000" w:fill="FFFFFF"/>
            <w:vAlign w:val="center"/>
            <w:hideMark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i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2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303" w:type="dxa"/>
            <w:shd w:val="clear" w:color="000000" w:fill="FFFFFF"/>
            <w:vAlign w:val="center"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shd w:val="clear" w:color="000000" w:fill="FFFFFF"/>
            <w:noWrap/>
            <w:vAlign w:val="center"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i/>
                <w:kern w:val="0"/>
                <w:sz w:val="18"/>
                <w:szCs w:val="18"/>
              </w:rPr>
            </w:pPr>
            <w:proofErr w:type="spellStart"/>
            <w:r w:rsidRPr="00866BCD">
              <w:rPr>
                <w:rFonts w:eastAsia="DengXian"/>
                <w:i/>
                <w:kern w:val="0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2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303" w:type="dxa"/>
            <w:shd w:val="clear" w:color="000000" w:fill="FFFFFF"/>
            <w:vAlign w:val="center"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  <w:tr w:rsidR="00B37B22" w:rsidRPr="00866BCD" w:rsidTr="00B37B22">
        <w:trPr>
          <w:trHeight w:val="285"/>
        </w:trPr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7B22" w:rsidRPr="00866BCD" w:rsidRDefault="00B37B22" w:rsidP="00B37B22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i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i/>
                <w:kern w:val="0"/>
                <w:sz w:val="18"/>
                <w:szCs w:val="18"/>
              </w:rPr>
              <w:t>Proteus mirabili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B37B22" w:rsidRPr="00866BCD" w:rsidRDefault="00B37B22" w:rsidP="00B37B22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7B22" w:rsidRPr="00866BCD" w:rsidRDefault="00B37B22" w:rsidP="00B37B22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866BCD">
              <w:rPr>
                <w:rFonts w:eastAsia="DengXian"/>
                <w:color w:val="000000"/>
                <w:kern w:val="0"/>
                <w:sz w:val="18"/>
                <w:szCs w:val="18"/>
              </w:rPr>
              <w:t>SZCDC</w:t>
            </w:r>
          </w:p>
        </w:tc>
      </w:tr>
    </w:tbl>
    <w:p w:rsidR="00B37B22" w:rsidRDefault="00B37B22" w:rsidP="00731522">
      <w:pPr>
        <w:spacing w:line="360" w:lineRule="auto"/>
        <w:jc w:val="left"/>
        <w:rPr>
          <w:szCs w:val="18"/>
        </w:rPr>
      </w:pPr>
    </w:p>
    <w:p w:rsidR="00B37B22" w:rsidRDefault="00B37B22" w:rsidP="00731522">
      <w:pPr>
        <w:spacing w:line="360" w:lineRule="auto"/>
        <w:jc w:val="left"/>
        <w:rPr>
          <w:szCs w:val="18"/>
        </w:rPr>
        <w:sectPr w:rsidR="00B37B22" w:rsidSect="00A076F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800" w:header="851" w:footer="992" w:gutter="0"/>
          <w:cols w:space="425"/>
          <w:docGrid w:type="lines" w:linePitch="312"/>
        </w:sect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  <w:r>
        <w:rPr>
          <w:szCs w:val="18"/>
        </w:rPr>
        <w:lastRenderedPageBreak/>
        <w:t xml:space="preserve">Table S2. Hybridization </w:t>
      </w:r>
      <w:r w:rsidR="004F04DB">
        <w:rPr>
          <w:szCs w:val="18"/>
        </w:rPr>
        <w:t xml:space="preserve">oligonucleotides </w:t>
      </w:r>
      <w:r>
        <w:rPr>
          <w:szCs w:val="18"/>
        </w:rPr>
        <w:t xml:space="preserve">probe sequences for </w:t>
      </w:r>
      <w:r w:rsidR="004F04DB">
        <w:rPr>
          <w:szCs w:val="18"/>
        </w:rPr>
        <w:t xml:space="preserve">specific </w:t>
      </w:r>
      <w:r w:rsidRPr="00D555F4">
        <w:rPr>
          <w:i/>
          <w:szCs w:val="18"/>
        </w:rPr>
        <w:t>Salmonella</w:t>
      </w:r>
      <w:r>
        <w:rPr>
          <w:szCs w:val="18"/>
        </w:rPr>
        <w:t xml:space="preserve"> O and H antigens</w:t>
      </w:r>
      <w:r w:rsidR="00AA0163">
        <w:rPr>
          <w:szCs w:val="18"/>
        </w:rPr>
        <w:t xml:space="preserve"> and the </w:t>
      </w:r>
      <w:proofErr w:type="spellStart"/>
      <w:r w:rsidR="00AA0163" w:rsidRPr="00AA0163">
        <w:rPr>
          <w:i/>
          <w:szCs w:val="18"/>
        </w:rPr>
        <w:t>ssaR</w:t>
      </w:r>
      <w:proofErr w:type="spellEnd"/>
      <w:r w:rsidR="00AA0163">
        <w:rPr>
          <w:szCs w:val="18"/>
        </w:rPr>
        <w:t xml:space="preserve"> gene</w:t>
      </w:r>
    </w:p>
    <w:tbl>
      <w:tblPr>
        <w:tblW w:w="15015" w:type="dxa"/>
        <w:tblInd w:w="-435" w:type="dxa"/>
        <w:tblLayout w:type="fixed"/>
        <w:tblLook w:val="04A0" w:firstRow="1" w:lastRow="0" w:firstColumn="1" w:lastColumn="0" w:noHBand="0" w:noVBand="1"/>
      </w:tblPr>
      <w:tblGrid>
        <w:gridCol w:w="1710"/>
        <w:gridCol w:w="13305"/>
      </w:tblGrid>
      <w:tr w:rsidR="00D555F4" w:rsidRPr="00D555F4" w:rsidTr="00524440">
        <w:trPr>
          <w:trHeight w:val="316"/>
        </w:trPr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Default="00C50112" w:rsidP="00C50112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Target</w:t>
            </w:r>
            <w:r w:rsidR="00D136F4"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 Antigen</w:t>
            </w:r>
          </w:p>
          <w:p w:rsidR="00C50112" w:rsidRPr="00D555F4" w:rsidRDefault="00D136F4" w:rsidP="00C50112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Serogroup/Factor</w:t>
            </w:r>
          </w:p>
        </w:tc>
        <w:tc>
          <w:tcPr>
            <w:tcW w:w="133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C50112" w:rsidP="00C50112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Probe sequence (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’→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3’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097E3C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33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097E3C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ACGACTCTGTCT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TCGTTCGTGACGTTATCTGGCATTGTTGGTTGTGCTGCAA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097E3C">
            <w:pPr>
              <w:widowControl/>
              <w:spacing w:after="240"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097E3C">
            <w:pPr>
              <w:widowControl/>
              <w:spacing w:after="240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CGAACCTGGCAACATACCATTA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ATG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ACGACTCTAGCTGCTCGTTCGTGACGGCAAATGTTATAAAACCATTAAAGCTTCTTGATTTG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spacing w:after="240"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AATAAAATATCGGGCGGATATCTTTTTAAATACA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</w:t>
            </w:r>
            <w:r w:rsidRPr="00524440">
              <w:rPr>
                <w:rFonts w:eastAsia="DengXian"/>
                <w:kern w:val="0"/>
                <w:sz w:val="20"/>
                <w:szCs w:val="20"/>
                <w:vertAlign w:val="subscript"/>
                <w:lang w:bidi="ar"/>
              </w:rPr>
              <w:t>1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ACGACTCT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A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CTGCT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TCGTGACGTATTACTTGTGCTTGGTGCCATTCTATCATT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spacing w:after="240"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CTTTGTCACATTATTTATCAGATATAATTTCTTCC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</w:t>
            </w:r>
            <w:r w:rsidRPr="00524440">
              <w:rPr>
                <w:rFonts w:eastAsia="DengXian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-C</w:t>
            </w:r>
            <w:r w:rsidRPr="00524440">
              <w:rPr>
                <w:rFonts w:eastAsia="DengXian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ACTACTCTCGCTGCTCGTTCGGGACGGGAACATCCAGACGTTTGTTTTATAAATTTAC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spacing w:after="240"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TTAGAACATGTTTACGGTGAGAGGGATAAAGCAGTGAGATTGGATCTTGCTGG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D</w:t>
            </w:r>
            <w:r w:rsidR="006C7476">
              <w:rPr>
                <w:rFonts w:eastAsia="DengXi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305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ACTACTCTTGCTGCTAGTTCGTGTCGCGAGTTTATATGCATATACTAAACAAAAAGCAAATGAA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CGCCGCCGCCATTATAGATAAAGTTT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bCs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ACGACTCTGGCTGCTCGTTCGTGACGGGTGCTGATTTAACCGGGTATTATTTATTAGTA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bCs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ACAGTTGATGGGAGTATTAAATCTTGCTGAGCTA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CCGTTCTTTATCGCTCAGCCTTCATCGG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CACGCCTTCGGCTACATTAAGCACTA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GCACTTGATGGTGCTGGCCTCAAA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TCGGTCCTTCATGGCTCAGTCTTCACCGGAAGTGTACAGGATGCCTATACGCCAAAAG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ACCGCTGTTACCAGAGATGTTACCACCTATA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lastRenderedPageBreak/>
              <w:t>c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CGGTCCTTCATGGCTCAGTCTTCACCGG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ATGCCTATACGCCAAAAGGTACCGCTGTTA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CAGAGATGTTACCACCTATAAAAATGGTG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CGGTCCTTCATCGCTCAGCCTTCACCGGGCCACTTATGATGAAACTACAAAGAAAGTTAAT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ATTGATACGACTGATAAAACTCCGTTGGC 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z</w:t>
            </w:r>
            <w:r w:rsidR="00D555F4" w:rsidRPr="00524440">
              <w:rPr>
                <w:rFonts w:eastAsia="DengXian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ACGACTCTGGCTGCTCGTTCGTGACGTAAGGATGGTAAATATTATGCCACTGTAGGTG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TATACCGATGCGGGGGATACTGCCAA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proofErr w:type="spellStart"/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i</w:t>
            </w:r>
            <w:proofErr w:type="spellEnd"/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ACTACTCTCGCTGCTCGTTCGGGACGCTGGTAAAGATGGCTATTATGAAGTTTCCGTT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ATAAGACGAACGGTGAGGTGACTCTT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v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ACGACTCTAGCTTCTCGTTAGTGACGAAGTTAGTGTTGCAGATGATGGCACTGTTA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AATGCCGACAACCACGAAAGTGACA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m</w:t>
            </w:r>
            <w:proofErr w:type="spellEnd"/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ACTACTCTTGCTGCTAGTTCGTGTCGTTAACTGTCGCTGATATTGCCACTGGC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CGACGGATGTTAATGCTGCTACCTTACA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z</w:t>
            </w:r>
            <w:r w:rsidR="00D555F4" w:rsidRPr="00524440">
              <w:rPr>
                <w:rFonts w:eastAsia="DengXian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z</w:t>
            </w:r>
            <w:r w:rsidR="00D555F4" w:rsidRPr="00524440">
              <w:rPr>
                <w:rFonts w:eastAsia="DengXian"/>
                <w:kern w:val="0"/>
                <w:sz w:val="20"/>
                <w:szCs w:val="20"/>
                <w:vertAlign w:val="subscript"/>
                <w:lang w:bidi="ar"/>
              </w:rPr>
              <w:t>23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TCGGTCCTTCATCGCTCAGCCTTCACCGGGGTAGTTGGTGATGTAAAAATTGCGGCAGCT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ATTTCGATAACGCAAAAACAACTGGT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h</w:t>
            </w:r>
            <w:proofErr w:type="spellEnd"/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TCGGTGCTTCATAGCTCAGCCTTCACCGGAATCCCACGGCAACAGGCGATTCCTT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CTGCTACGCTTTCGTTTAAAGATGGTAAGTAT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</w:t>
            </w:r>
            <w:proofErr w:type="spellEnd"/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CCGTTCTTTATCGCTCAGCCTTCATCGGTGACGATGCGGAAAATAACACTGCGGTT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ACCTCTTTAAGACCACTAAATCTACTGCTGG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s</w:t>
            </w:r>
            <w:proofErr w:type="spellEnd"/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</w:t>
            </w:r>
            <w:proofErr w:type="spellEnd"/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CGCTCCTTCATAGCTCAGACTTCATCGGGATATTAATTCAGGTGCTGTAGTAACTGATGATG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CAGCACCGGATAAAGTATATGTAAATGCAGCAA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ACGACTCT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A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CTGCT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TCGTGACGGATGGAAAAGTCACTTTAACTGGCACAC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AACAGGACCAATTACTGCTGGCTTCC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GGTGACGCCCTTGGAAGGTTGTATACC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ATGATGCAGCTATTAAAGCGGCTACGGGT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GTACGAATGGTACGGCTTCTGTAAC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CGGTGACGCCCTTGGAAGGTTGTATACC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CGGCYAYDGGTGGTACGACTGGTA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CGGCTKCTGTAACSGGTRCRGTTAAATTTGA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CGGTAAGGCCATTGGCACGTTGTATACCAAAGCGGCTATAGGTGGTACGCTTGGCA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CGGCTTCTGTAACCGGTGGTACAG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(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,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GTGGCAGGGCGCTACGAACAATCCTACGGTGAGGCCATTGGCAGGTTGTATACCCGGCTACGGGTGGTACGAATGGT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524440">
            <w:pPr>
              <w:widowControl/>
              <w:spacing w:after="240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CACCTAGTGTAACAGGTAGTGCGGTTAAATTT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TGAGATTGGATCTTGCTGGGC</w:t>
            </w:r>
          </w:p>
        </w:tc>
      </w:tr>
      <w:tr w:rsidR="00D555F4" w:rsidRPr="00D555F4" w:rsidTr="00524440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D555F4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z</w:t>
            </w:r>
            <w:r w:rsidRPr="00524440">
              <w:rPr>
                <w:rFonts w:eastAsia="DengXian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Pr="00D555F4" w:rsidRDefault="005E3F52" w:rsidP="00D555F4">
            <w:pPr>
              <w:widowControl/>
              <w:jc w:val="left"/>
              <w:rPr>
                <w:rFonts w:eastAsia="DengXian"/>
                <w:bCs/>
                <w:kern w:val="0"/>
                <w:sz w:val="20"/>
                <w:szCs w:val="20"/>
              </w:rPr>
            </w:pPr>
            <w:r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 xml:space="preserve">F: 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GTGGCAGGGCGCTACGAACAATCCTA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CGGTAAGGCCATTGGCACGTTGTATACC</w:t>
            </w:r>
            <w:r w:rsidR="00D555F4" w:rsidRPr="00D555F4">
              <w:rPr>
                <w:rFonts w:eastAsia="DengXian"/>
                <w:bCs/>
                <w:kern w:val="0"/>
                <w:sz w:val="20"/>
                <w:szCs w:val="20"/>
                <w:lang w:bidi="ar"/>
              </w:rPr>
              <w:t>TTAAATCTGGCGGGATTACAGACCCAG</w:t>
            </w:r>
          </w:p>
        </w:tc>
      </w:tr>
      <w:tr w:rsidR="00D555F4" w:rsidRPr="00D555F4" w:rsidTr="00A076F6">
        <w:trPr>
          <w:trHeight w:val="316"/>
        </w:trPr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02A89" w:rsidRDefault="00F02A89" w:rsidP="00B60EFC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</w:p>
          <w:p w:rsidR="00B60EFC" w:rsidRPr="00B60EFC" w:rsidRDefault="00B60EFC" w:rsidP="00524440">
            <w:pPr>
              <w:widowControl/>
              <w:jc w:val="center"/>
              <w:rPr>
                <w:rFonts w:eastAsia="DengXian"/>
                <w:kern w:val="0"/>
                <w:sz w:val="20"/>
                <w:szCs w:val="20"/>
              </w:rPr>
            </w:pPr>
            <w:r w:rsidRPr="00B60EFC">
              <w:rPr>
                <w:rFonts w:eastAsia="DengXian"/>
                <w:kern w:val="0"/>
                <w:sz w:val="20"/>
                <w:szCs w:val="20"/>
              </w:rPr>
              <w:t>D2</w:t>
            </w:r>
          </w:p>
          <w:p w:rsidR="00B60EFC" w:rsidRDefault="00B60EFC" w:rsidP="00524440">
            <w:pPr>
              <w:widowControl/>
              <w:jc w:val="center"/>
              <w:rPr>
                <w:rFonts w:eastAsia="DengXian"/>
                <w:i/>
                <w:kern w:val="0"/>
                <w:sz w:val="20"/>
                <w:szCs w:val="20"/>
              </w:rPr>
            </w:pPr>
          </w:p>
          <w:p w:rsidR="00B60EFC" w:rsidRDefault="00B60EFC" w:rsidP="00524440">
            <w:pPr>
              <w:widowControl/>
              <w:jc w:val="center"/>
              <w:rPr>
                <w:rFonts w:eastAsia="DengXian"/>
                <w:i/>
                <w:kern w:val="0"/>
                <w:sz w:val="20"/>
                <w:szCs w:val="20"/>
              </w:rPr>
            </w:pPr>
          </w:p>
          <w:p w:rsidR="00D555F4" w:rsidRPr="00F02A89" w:rsidRDefault="00F02A89" w:rsidP="00524440">
            <w:pPr>
              <w:widowControl/>
              <w:jc w:val="center"/>
              <w:rPr>
                <w:rFonts w:eastAsia="DengXian"/>
                <w:i/>
                <w:kern w:val="0"/>
                <w:sz w:val="20"/>
                <w:szCs w:val="20"/>
              </w:rPr>
            </w:pPr>
            <w:proofErr w:type="spellStart"/>
            <w:r w:rsidRPr="00F02A89">
              <w:rPr>
                <w:rFonts w:eastAsia="DengXian"/>
                <w:i/>
                <w:kern w:val="0"/>
                <w:sz w:val="20"/>
                <w:szCs w:val="20"/>
              </w:rPr>
              <w:t>ssaR</w:t>
            </w:r>
            <w:proofErr w:type="spellEnd"/>
          </w:p>
        </w:tc>
        <w:tc>
          <w:tcPr>
            <w:tcW w:w="133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555F4" w:rsidRDefault="005E3F52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"/>
                <w:kern w:val="0"/>
                <w:sz w:val="20"/>
                <w:szCs w:val="20"/>
                <w:lang w:bidi="ar"/>
              </w:rPr>
              <w:t xml:space="preserve">R: </w:t>
            </w:r>
            <w:r w:rsidR="00D555F4" w:rsidRPr="00D555F4">
              <w:rPr>
                <w:rFonts w:eastAsia="DengXian"/>
                <w:kern w:val="0"/>
                <w:sz w:val="20"/>
                <w:szCs w:val="20"/>
                <w:lang w:bidi="ar"/>
              </w:rPr>
              <w:t>AAATTGCTGCTGCCCAGGTTGTCAAAATTGAGATTGGATCTTGCTGGGC</w:t>
            </w:r>
          </w:p>
          <w:p w:rsidR="00B60EFC" w:rsidRDefault="00B60EFC" w:rsidP="00B60EF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lang w:bidi="ar"/>
              </w:rPr>
            </w:pPr>
            <w:r w:rsidRPr="00B60EFC">
              <w:rPr>
                <w:rFonts w:eastAsia="DengXian"/>
                <w:kern w:val="0"/>
                <w:sz w:val="20"/>
                <w:szCs w:val="20"/>
                <w:lang w:bidi="ar"/>
              </w:rPr>
              <w:t>F: GTGGCAGGGCGCTACGAACAATCCTACGGTGAGGCCATTGGCAGGTTGTATACCAGGCTTTCTGATATTTATATATGATTTCTTATC</w:t>
            </w:r>
          </w:p>
          <w:p w:rsidR="00B60EFC" w:rsidRDefault="00B60EFC" w:rsidP="00B60EFC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  <w:lang w:bidi="ar"/>
              </w:rPr>
            </w:pPr>
            <w:r w:rsidRPr="00B60EFC">
              <w:rPr>
                <w:rFonts w:eastAsia="DengXian"/>
                <w:kern w:val="0"/>
                <w:sz w:val="20"/>
                <w:szCs w:val="20"/>
                <w:lang w:bidi="ar"/>
              </w:rPr>
              <w:t>R: AGGGAAAAACACATAAGATTGTTTTTTGCACTGAGATTGGATCTTGCTGGGC</w:t>
            </w:r>
          </w:p>
          <w:p w:rsidR="00B60EFC" w:rsidRDefault="00B60EFC" w:rsidP="00CF20D0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</w:p>
          <w:p w:rsidR="00F02A89" w:rsidRDefault="00F02A89" w:rsidP="00CF20D0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F02A89">
              <w:rPr>
                <w:rFonts w:eastAsia="DengXian"/>
                <w:kern w:val="0"/>
                <w:sz w:val="20"/>
                <w:szCs w:val="20"/>
              </w:rPr>
              <w:t>F: GTGGCAGGGCGCTACGAACAATCCTATCGGTCCTTTATCGCTCACCCTTCACCGG TTGCTCATATTAATTCCGGCATTTACGGTGAGTC</w:t>
            </w:r>
          </w:p>
          <w:p w:rsidR="00F02A89" w:rsidRPr="00D555F4" w:rsidRDefault="00F02A89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F02A89">
              <w:rPr>
                <w:rFonts w:eastAsia="DengXian"/>
                <w:kern w:val="0"/>
                <w:sz w:val="20"/>
                <w:szCs w:val="20"/>
              </w:rPr>
              <w:t>R: AGTTGACGCAGGCATTTCGGATTGGATTACTGAGATTGGATCTTGCTGGGC</w:t>
            </w:r>
          </w:p>
        </w:tc>
      </w:tr>
      <w:tr w:rsidR="00372FF1" w:rsidRPr="00D555F4" w:rsidTr="00524440">
        <w:trPr>
          <w:trHeight w:val="316"/>
        </w:trPr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72FF1" w:rsidRDefault="00372FF1" w:rsidP="00B60EFC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</w:p>
        </w:tc>
        <w:tc>
          <w:tcPr>
            <w:tcW w:w="1330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372FF1" w:rsidRDefault="00372FF1" w:rsidP="00524440">
            <w:pPr>
              <w:widowControl/>
              <w:spacing w:after="240"/>
              <w:jc w:val="left"/>
              <w:rPr>
                <w:rFonts w:eastAsia="DengXian"/>
                <w:kern w:val="0"/>
                <w:sz w:val="20"/>
                <w:szCs w:val="20"/>
                <w:lang w:bidi="ar"/>
              </w:rPr>
            </w:pPr>
          </w:p>
        </w:tc>
      </w:tr>
    </w:tbl>
    <w:p w:rsidR="00D555F4" w:rsidRDefault="00D555F4" w:rsidP="00D555F4">
      <w:pPr>
        <w:spacing w:line="360" w:lineRule="auto"/>
        <w:jc w:val="left"/>
        <w:rPr>
          <w:szCs w:val="18"/>
        </w:rPr>
      </w:pPr>
      <w:r>
        <w:rPr>
          <w:szCs w:val="18"/>
        </w:rPr>
        <w:lastRenderedPageBreak/>
        <w:t>Table S3. Sequence of</w:t>
      </w:r>
      <w:r w:rsidR="004F04DB">
        <w:rPr>
          <w:szCs w:val="18"/>
        </w:rPr>
        <w:t xml:space="preserve"> universal</w:t>
      </w:r>
      <w:r>
        <w:rPr>
          <w:szCs w:val="18"/>
        </w:rPr>
        <w:t xml:space="preserve"> primers </w:t>
      </w:r>
      <w:r w:rsidR="004F04DB">
        <w:rPr>
          <w:szCs w:val="18"/>
        </w:rPr>
        <w:t xml:space="preserve">for LATE-PCR </w:t>
      </w:r>
      <w:r>
        <w:rPr>
          <w:szCs w:val="18"/>
        </w:rPr>
        <w:t xml:space="preserve">and </w:t>
      </w:r>
      <w:r w:rsidR="004F04DB">
        <w:rPr>
          <w:szCs w:val="18"/>
        </w:rPr>
        <w:t xml:space="preserve">fluorescent detection </w:t>
      </w:r>
      <w:r>
        <w:rPr>
          <w:szCs w:val="18"/>
        </w:rPr>
        <w:t>probes</w:t>
      </w:r>
      <w:r w:rsidR="004F04DB">
        <w:rPr>
          <w:szCs w:val="18"/>
        </w:rPr>
        <w:t xml:space="preserve"> for melting curve analysis</w:t>
      </w:r>
      <w:r>
        <w:rPr>
          <w:szCs w:val="18"/>
        </w:rPr>
        <w:t xml:space="preserve"> </w:t>
      </w:r>
    </w:p>
    <w:p w:rsidR="00D555F4" w:rsidRDefault="00D555F4" w:rsidP="00D555F4">
      <w:pPr>
        <w:spacing w:line="360" w:lineRule="auto"/>
        <w:jc w:val="left"/>
        <w:rPr>
          <w:szCs w:val="18"/>
        </w:rPr>
      </w:pPr>
    </w:p>
    <w:tbl>
      <w:tblPr>
        <w:tblpPr w:leftFromText="180" w:rightFromText="180" w:vertAnchor="text" w:horzAnchor="margin" w:tblpY="61"/>
        <w:tblW w:w="78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721"/>
      </w:tblGrid>
      <w:tr w:rsidR="005C225F" w:rsidRPr="00D555F4" w:rsidTr="0052444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/Probe</w:t>
            </w:r>
          </w:p>
        </w:tc>
        <w:tc>
          <w:tcPr>
            <w:tcW w:w="5721" w:type="dxa"/>
            <w:tcBorders>
              <w:top w:val="single" w:sz="4" w:space="0" w:color="auto"/>
              <w:bottom w:val="single" w:sz="4" w:space="0" w:color="auto"/>
            </w:tcBorders>
          </w:tcPr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quence </w:t>
            </w:r>
            <w:r w:rsidRPr="005C225F">
              <w:rPr>
                <w:rFonts w:hint="eastAsia"/>
                <w:color w:val="000000"/>
                <w:szCs w:val="21"/>
              </w:rPr>
              <w:t>(5</w:t>
            </w:r>
            <w:r w:rsidRPr="005C225F">
              <w:rPr>
                <w:rFonts w:hint="eastAsia"/>
                <w:color w:val="000000"/>
                <w:szCs w:val="21"/>
              </w:rPr>
              <w:t>’→</w:t>
            </w:r>
            <w:r w:rsidRPr="005C225F">
              <w:rPr>
                <w:rFonts w:hint="eastAsia"/>
                <w:color w:val="000000"/>
                <w:szCs w:val="21"/>
              </w:rPr>
              <w:t>3</w:t>
            </w:r>
            <w:r w:rsidRPr="005C225F">
              <w:rPr>
                <w:rFonts w:hint="eastAsia"/>
                <w:color w:val="000000"/>
                <w:szCs w:val="21"/>
              </w:rPr>
              <w:t>’</w:t>
            </w:r>
            <w:r w:rsidRPr="005C225F">
              <w:rPr>
                <w:rFonts w:hint="eastAsia"/>
                <w:color w:val="000000"/>
                <w:szCs w:val="21"/>
              </w:rPr>
              <w:t>)</w:t>
            </w:r>
          </w:p>
        </w:tc>
      </w:tr>
      <w:tr w:rsidR="005C225F" w:rsidRPr="00D555F4" w:rsidTr="00524440">
        <w:tc>
          <w:tcPr>
            <w:tcW w:w="2127" w:type="dxa"/>
            <w:tcBorders>
              <w:top w:val="single" w:sz="4" w:space="0" w:color="auto"/>
            </w:tcBorders>
          </w:tcPr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versal</w:t>
            </w:r>
            <w:r w:rsidR="00B80A0D">
              <w:rPr>
                <w:color w:val="000000"/>
                <w:szCs w:val="21"/>
              </w:rPr>
              <w:t xml:space="preserve"> primer-F</w:t>
            </w:r>
          </w:p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versal</w:t>
            </w:r>
            <w:r w:rsidR="00B80A0D">
              <w:rPr>
                <w:color w:val="000000"/>
                <w:szCs w:val="21"/>
              </w:rPr>
              <w:t xml:space="preserve"> primer-R</w:t>
            </w:r>
          </w:p>
        </w:tc>
        <w:tc>
          <w:tcPr>
            <w:tcW w:w="5721" w:type="dxa"/>
            <w:tcBorders>
              <w:top w:val="single" w:sz="4" w:space="0" w:color="auto"/>
            </w:tcBorders>
          </w:tcPr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 w:rsidRPr="00D555F4">
              <w:rPr>
                <w:color w:val="000000"/>
                <w:szCs w:val="21"/>
              </w:rPr>
              <w:t>GTGGCAGGGCGCTACGAACAAT</w:t>
            </w:r>
          </w:p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 w:rsidRPr="00D555F4">
              <w:rPr>
                <w:rFonts w:hint="eastAsia"/>
                <w:color w:val="000000"/>
                <w:szCs w:val="21"/>
              </w:rPr>
              <w:t>GCCCAGCAAGATCCAATCTCA</w:t>
            </w:r>
          </w:p>
        </w:tc>
      </w:tr>
      <w:tr w:rsidR="005C225F" w:rsidRPr="00D555F4" w:rsidTr="00524440">
        <w:tc>
          <w:tcPr>
            <w:tcW w:w="2127" w:type="dxa"/>
          </w:tcPr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etection probe </w:t>
            </w:r>
            <w:r w:rsidRPr="00D555F4">
              <w:rPr>
                <w:rFonts w:hint="eastAsia"/>
                <w:color w:val="000000"/>
                <w:szCs w:val="21"/>
              </w:rPr>
              <w:t>ROX</w:t>
            </w:r>
          </w:p>
        </w:tc>
        <w:tc>
          <w:tcPr>
            <w:tcW w:w="5721" w:type="dxa"/>
          </w:tcPr>
          <w:p w:rsidR="005C225F" w:rsidRPr="00D555F4" w:rsidRDefault="005C225F" w:rsidP="00524440">
            <w:pPr>
              <w:spacing w:line="360" w:lineRule="auto"/>
              <w:ind w:right="-47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X-</w:t>
            </w:r>
            <w:r w:rsidRPr="00D555F4">
              <w:rPr>
                <w:color w:val="000000"/>
                <w:szCs w:val="21"/>
              </w:rPr>
              <w:t>ACGACTCTGGCTGCTCGTTCGTGACG</w:t>
            </w:r>
            <w:r>
              <w:rPr>
                <w:color w:val="000000"/>
                <w:szCs w:val="21"/>
              </w:rPr>
              <w:t>-BHQ</w:t>
            </w:r>
          </w:p>
        </w:tc>
      </w:tr>
      <w:tr w:rsidR="005C225F" w:rsidRPr="00D555F4" w:rsidTr="00524440">
        <w:tc>
          <w:tcPr>
            <w:tcW w:w="2127" w:type="dxa"/>
          </w:tcPr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etection probe </w:t>
            </w:r>
            <w:r w:rsidRPr="00D555F4">
              <w:rPr>
                <w:rFonts w:hint="eastAsia"/>
                <w:color w:val="000000"/>
                <w:szCs w:val="21"/>
              </w:rPr>
              <w:t>F</w:t>
            </w:r>
            <w:r w:rsidRPr="00D555F4">
              <w:rPr>
                <w:color w:val="000000"/>
                <w:szCs w:val="21"/>
              </w:rPr>
              <w:t>AM</w:t>
            </w:r>
          </w:p>
        </w:tc>
        <w:tc>
          <w:tcPr>
            <w:tcW w:w="5721" w:type="dxa"/>
          </w:tcPr>
          <w:p w:rsidR="005C225F" w:rsidRPr="00D555F4" w:rsidRDefault="005C225F" w:rsidP="00524440">
            <w:pPr>
              <w:spacing w:line="360" w:lineRule="auto"/>
              <w:ind w:right="-7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-</w:t>
            </w:r>
            <w:r w:rsidRPr="00D555F4">
              <w:rPr>
                <w:color w:val="000000"/>
                <w:szCs w:val="21"/>
              </w:rPr>
              <w:t>TCGGTCCTTCATCGCTCAGCCTTCACCGG</w:t>
            </w:r>
            <w:r>
              <w:rPr>
                <w:color w:val="000000"/>
                <w:szCs w:val="21"/>
              </w:rPr>
              <w:t>-BHQ</w:t>
            </w:r>
          </w:p>
        </w:tc>
      </w:tr>
      <w:tr w:rsidR="005C225F" w:rsidRPr="00D555F4" w:rsidTr="00524440">
        <w:tc>
          <w:tcPr>
            <w:tcW w:w="2127" w:type="dxa"/>
          </w:tcPr>
          <w:p w:rsidR="005C225F" w:rsidRPr="00D555F4" w:rsidRDefault="005C225F" w:rsidP="00D555F4">
            <w:pPr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etection probe </w:t>
            </w:r>
            <w:r w:rsidRPr="00D555F4">
              <w:rPr>
                <w:rFonts w:hint="eastAsia"/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y</w:t>
            </w:r>
            <w:r w:rsidRPr="00D555F4">
              <w:rPr>
                <w:color w:val="000000"/>
                <w:szCs w:val="21"/>
              </w:rPr>
              <w:t>5</w:t>
            </w:r>
          </w:p>
        </w:tc>
        <w:tc>
          <w:tcPr>
            <w:tcW w:w="5721" w:type="dxa"/>
          </w:tcPr>
          <w:p w:rsidR="005C225F" w:rsidRPr="00D555F4" w:rsidRDefault="005C225F" w:rsidP="00524440">
            <w:pPr>
              <w:spacing w:line="360" w:lineRule="auto"/>
              <w:ind w:right="-558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5-</w:t>
            </w:r>
            <w:r w:rsidRPr="00D555F4">
              <w:rPr>
                <w:color w:val="000000"/>
                <w:szCs w:val="21"/>
              </w:rPr>
              <w:t>CGGTGAGGCCCTTGGCAGGTTGGTATCACCC</w:t>
            </w:r>
            <w:r w:rsidR="00B80A0D">
              <w:rPr>
                <w:color w:val="000000"/>
                <w:szCs w:val="21"/>
              </w:rPr>
              <w:t>-BHQ</w:t>
            </w:r>
          </w:p>
        </w:tc>
      </w:tr>
    </w:tbl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141599" w:rsidRDefault="00141599" w:rsidP="00731522">
      <w:pPr>
        <w:spacing w:line="360" w:lineRule="auto"/>
        <w:jc w:val="left"/>
        <w:rPr>
          <w:szCs w:val="18"/>
        </w:rPr>
      </w:pPr>
    </w:p>
    <w:p w:rsidR="00D555F4" w:rsidRDefault="00D555F4" w:rsidP="00524440">
      <w:pPr>
        <w:framePr w:w="7650" w:wrap="auto" w:hAnchor="text"/>
        <w:spacing w:line="360" w:lineRule="auto"/>
        <w:jc w:val="left"/>
        <w:rPr>
          <w:szCs w:val="18"/>
        </w:rPr>
        <w:sectPr w:rsidR="00D555F4" w:rsidSect="00B60EFC">
          <w:pgSz w:w="16838" w:h="11906" w:orient="landscape"/>
          <w:pgMar w:top="1800" w:right="1440" w:bottom="1260" w:left="1440" w:header="851" w:footer="992" w:gutter="0"/>
          <w:cols w:space="425"/>
          <w:docGrid w:type="lines" w:linePitch="312"/>
        </w:sectPr>
      </w:pPr>
    </w:p>
    <w:p w:rsidR="001D7E02" w:rsidRDefault="008A7547" w:rsidP="00731522">
      <w:pPr>
        <w:spacing w:line="360" w:lineRule="auto"/>
        <w:jc w:val="left"/>
        <w:rPr>
          <w:szCs w:val="21"/>
        </w:rPr>
      </w:pPr>
      <w:r>
        <w:rPr>
          <w:szCs w:val="18"/>
        </w:rPr>
        <w:lastRenderedPageBreak/>
        <w:t>Table S</w:t>
      </w:r>
      <w:r w:rsidR="00325BD4">
        <w:rPr>
          <w:szCs w:val="18"/>
        </w:rPr>
        <w:t>4</w:t>
      </w:r>
      <w:r w:rsidR="00731522">
        <w:rPr>
          <w:szCs w:val="18"/>
        </w:rPr>
        <w:t>.</w:t>
      </w:r>
      <w:r w:rsidR="00CF20D0">
        <w:rPr>
          <w:szCs w:val="18"/>
        </w:rPr>
        <w:t xml:space="preserve"> Limit of i</w:t>
      </w:r>
      <w:r w:rsidR="00AA0163">
        <w:rPr>
          <w:szCs w:val="18"/>
        </w:rPr>
        <w:t>dentification</w:t>
      </w:r>
      <w:r w:rsidR="00AD3F07">
        <w:rPr>
          <w:szCs w:val="18"/>
        </w:rPr>
        <w:t xml:space="preserve"> values</w:t>
      </w:r>
      <w:r w:rsidR="001D7E02" w:rsidRPr="00842DFB">
        <w:rPr>
          <w:szCs w:val="18"/>
        </w:rPr>
        <w:t xml:space="preserve"> </w:t>
      </w:r>
      <w:r w:rsidR="00AD3F07">
        <w:rPr>
          <w:szCs w:val="21"/>
        </w:rPr>
        <w:t>of</w:t>
      </w:r>
      <w:r w:rsidR="001D7E02" w:rsidRPr="00842DFB">
        <w:rPr>
          <w:szCs w:val="21"/>
        </w:rPr>
        <w:t xml:space="preserve"> </w:t>
      </w:r>
      <w:r w:rsidR="00AD3F07">
        <w:rPr>
          <w:szCs w:val="21"/>
        </w:rPr>
        <w:t xml:space="preserve">each </w:t>
      </w:r>
      <w:r w:rsidR="00AD3F07" w:rsidRPr="00AD3F07">
        <w:rPr>
          <w:i/>
          <w:szCs w:val="21"/>
        </w:rPr>
        <w:t>Salmonella</w:t>
      </w:r>
      <w:r w:rsidR="0072340E">
        <w:rPr>
          <w:szCs w:val="21"/>
        </w:rPr>
        <w:t xml:space="preserve"> sero</w:t>
      </w:r>
      <w:r w:rsidR="00984A5F">
        <w:rPr>
          <w:szCs w:val="21"/>
        </w:rPr>
        <w:t>var</w:t>
      </w:r>
      <w:r w:rsidR="0072340E">
        <w:rPr>
          <w:szCs w:val="21"/>
        </w:rPr>
        <w:t xml:space="preserve"> in the</w:t>
      </w:r>
      <w:r w:rsidR="001D7E02" w:rsidRPr="00842DFB">
        <w:rPr>
          <w:szCs w:val="21"/>
        </w:rPr>
        <w:t xml:space="preserve"> MLMA</w:t>
      </w:r>
      <w:r w:rsidR="00B56BB6">
        <w:rPr>
          <w:szCs w:val="21"/>
        </w:rPr>
        <w:t xml:space="preserve"> assay</w:t>
      </w:r>
    </w:p>
    <w:p w:rsidR="00731522" w:rsidRPr="00842DFB" w:rsidRDefault="00731522" w:rsidP="00731522">
      <w:pPr>
        <w:spacing w:line="360" w:lineRule="auto"/>
        <w:jc w:val="left"/>
        <w:rPr>
          <w:szCs w:val="21"/>
        </w:rPr>
      </w:pPr>
    </w:p>
    <w:tbl>
      <w:tblPr>
        <w:tblW w:w="76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283"/>
        <w:gridCol w:w="3258"/>
        <w:gridCol w:w="2126"/>
      </w:tblGrid>
      <w:tr w:rsidR="001D7E02" w:rsidRPr="00842DFB" w:rsidTr="007F76AB">
        <w:trPr>
          <w:trHeight w:val="561"/>
          <w:jc w:val="center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D7E02" w:rsidRPr="00842DFB" w:rsidRDefault="001D7E02" w:rsidP="00C662EC">
            <w:pPr>
              <w:widowControl/>
              <w:spacing w:line="360" w:lineRule="auto"/>
              <w:jc w:val="left"/>
              <w:rPr>
                <w:rFonts w:cs="宋体"/>
                <w:bCs/>
                <w:kern w:val="0"/>
                <w:szCs w:val="18"/>
              </w:rPr>
            </w:pPr>
            <w:bookmarkStart w:id="1" w:name="_Hlk509568031"/>
            <w:r w:rsidRPr="00842DFB">
              <w:rPr>
                <w:rFonts w:cs="宋体" w:hint="eastAsia"/>
                <w:bCs/>
                <w:kern w:val="0"/>
                <w:szCs w:val="18"/>
              </w:rPr>
              <w:t>N</w:t>
            </w:r>
            <w:r w:rsidRPr="00842DFB">
              <w:rPr>
                <w:rFonts w:cs="宋体"/>
                <w:bCs/>
                <w:kern w:val="0"/>
                <w:szCs w:val="18"/>
              </w:rPr>
              <w:t>o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7E02" w:rsidRPr="00842DFB" w:rsidRDefault="001D7E02" w:rsidP="00C662EC">
            <w:pPr>
              <w:widowControl/>
              <w:spacing w:line="360" w:lineRule="auto"/>
              <w:jc w:val="left"/>
              <w:rPr>
                <w:rFonts w:cs="宋体"/>
                <w:bCs/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D7E02" w:rsidRPr="00842DFB" w:rsidRDefault="001D7E02" w:rsidP="00C662EC">
            <w:pPr>
              <w:widowControl/>
              <w:spacing w:line="360" w:lineRule="auto"/>
              <w:jc w:val="left"/>
              <w:rPr>
                <w:rFonts w:cs="宋体"/>
                <w:bCs/>
                <w:kern w:val="0"/>
                <w:szCs w:val="18"/>
              </w:rPr>
            </w:pPr>
            <w:r w:rsidRPr="00731522">
              <w:rPr>
                <w:i/>
                <w:szCs w:val="21"/>
              </w:rPr>
              <w:t>Salmonella</w:t>
            </w:r>
            <w:r w:rsidRPr="00842DFB">
              <w:rPr>
                <w:szCs w:val="21"/>
              </w:rPr>
              <w:t xml:space="preserve"> sero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7E02" w:rsidRPr="00842DFB" w:rsidRDefault="00731522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>
              <w:rPr>
                <w:rFonts w:cs="宋体"/>
                <w:kern w:val="0"/>
                <w:szCs w:val="18"/>
              </w:rPr>
              <w:t xml:space="preserve">DNA concentration </w:t>
            </w:r>
            <w:r w:rsidR="001D7E02" w:rsidRPr="00842DFB">
              <w:rPr>
                <w:kern w:val="0"/>
                <w:szCs w:val="18"/>
              </w:rPr>
              <w:t>(ng/</w:t>
            </w:r>
            <w:proofErr w:type="spellStart"/>
            <w:r w:rsidR="001D7E02" w:rsidRPr="00842DFB">
              <w:rPr>
                <w:kern w:val="0"/>
                <w:szCs w:val="18"/>
              </w:rPr>
              <w:t>uL</w:t>
            </w:r>
            <w:proofErr w:type="spellEnd"/>
            <w:r w:rsidR="001D7E02" w:rsidRPr="00842DFB">
              <w:rPr>
                <w:kern w:val="0"/>
                <w:szCs w:val="18"/>
              </w:rPr>
              <w:t>)</w:t>
            </w:r>
          </w:p>
        </w:tc>
      </w:tr>
      <w:tr w:rsidR="001D7E02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D7E02" w:rsidRPr="00842DFB" w:rsidRDefault="001D7E02" w:rsidP="00C662EC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7E02" w:rsidRPr="00842DFB" w:rsidRDefault="001D7E02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D7E02" w:rsidRPr="00842DFB" w:rsidRDefault="001D7E02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Typhimuri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D7E02" w:rsidRPr="00842DFB" w:rsidRDefault="001D7E02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0</w:t>
            </w:r>
          </w:p>
        </w:tc>
      </w:tr>
      <w:bookmarkEnd w:id="1"/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Enteritid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</w:t>
            </w:r>
            <w:r>
              <w:rPr>
                <w:rFonts w:cs="宋体"/>
                <w:kern w:val="0"/>
                <w:szCs w:val="18"/>
              </w:rPr>
              <w:t>20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Paratyphi</w:t>
            </w:r>
            <w:proofErr w:type="spellEnd"/>
            <w:r w:rsidRPr="00842DFB">
              <w:rPr>
                <w:kern w:val="0"/>
                <w:szCs w:val="18"/>
              </w:rPr>
              <w:t xml:space="preserve">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56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Typh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33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Stanl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32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Lond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</w:t>
            </w:r>
            <w:r>
              <w:rPr>
                <w:rFonts w:cs="宋体"/>
                <w:kern w:val="0"/>
                <w:szCs w:val="18"/>
              </w:rPr>
              <w:t>20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Derb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2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Senftenber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32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Ago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9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Weltevred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5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Anat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3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Choleraesu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3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Infant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5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Muench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52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Braenderu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34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Papua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3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Chenn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3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1</w:t>
            </w:r>
            <w:r w:rsidR="00B37B22">
              <w:rPr>
                <w:bCs/>
                <w:kern w:val="0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Riss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</w:t>
            </w:r>
            <w:r>
              <w:rPr>
                <w:rFonts w:cs="宋体"/>
                <w:kern w:val="0"/>
                <w:szCs w:val="18"/>
              </w:rPr>
              <w:t>20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Fill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3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>
              <w:rPr>
                <w:kern w:val="0"/>
                <w:szCs w:val="18"/>
              </w:rPr>
              <w:t>V</w:t>
            </w:r>
            <w:r w:rsidRPr="00842DFB">
              <w:rPr>
                <w:kern w:val="0"/>
                <w:szCs w:val="18"/>
              </w:rPr>
              <w:t>irch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54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Saintpau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4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Litchfie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1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Corval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</w:t>
            </w:r>
            <w:r>
              <w:rPr>
                <w:rFonts w:cs="宋体"/>
                <w:kern w:val="0"/>
                <w:szCs w:val="18"/>
              </w:rPr>
              <w:t>20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Ches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3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Heidelber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34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lastRenderedPageBreak/>
              <w:t>2</w:t>
            </w:r>
            <w:r w:rsidR="00B37B22">
              <w:rPr>
                <w:bCs/>
                <w:kern w:val="0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G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2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Lag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22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 w:rsidRPr="00842DFB">
              <w:rPr>
                <w:bCs/>
                <w:kern w:val="0"/>
                <w:szCs w:val="18"/>
              </w:rPr>
              <w:t>2</w:t>
            </w:r>
            <w:r w:rsidR="00B37B22">
              <w:rPr>
                <w:bCs/>
                <w:kern w:val="0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Ess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35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B37B22" w:rsidP="00B37B22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kern w:val="0"/>
                <w:szCs w:val="18"/>
              </w:rPr>
              <w:t>Nig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4</w:t>
            </w:r>
          </w:p>
        </w:tc>
      </w:tr>
      <w:tr w:rsidR="00AA0163" w:rsidRPr="00842DFB" w:rsidTr="007F76AB">
        <w:trPr>
          <w:trHeight w:val="312"/>
          <w:jc w:val="center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kern w:val="0"/>
                <w:szCs w:val="18"/>
              </w:rPr>
              <w:t>3</w:t>
            </w:r>
            <w:r w:rsidR="00B37B22">
              <w:rPr>
                <w:bCs/>
                <w:kern w:val="0"/>
                <w:szCs w:val="18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kern w:val="0"/>
                <w:szCs w:val="18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842DFB">
              <w:rPr>
                <w:kern w:val="0"/>
                <w:szCs w:val="18"/>
              </w:rPr>
              <w:t>Paratyphi</w:t>
            </w:r>
            <w:proofErr w:type="spellEnd"/>
            <w:r w:rsidRPr="00842DFB">
              <w:rPr>
                <w:kern w:val="0"/>
                <w:szCs w:val="18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A0163" w:rsidRPr="00842DFB" w:rsidRDefault="00AA0163" w:rsidP="00C662EC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842DFB">
              <w:rPr>
                <w:rFonts w:cs="宋体"/>
                <w:kern w:val="0"/>
                <w:szCs w:val="18"/>
              </w:rPr>
              <w:t>1.45</w:t>
            </w:r>
          </w:p>
        </w:tc>
      </w:tr>
    </w:tbl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E26F06" w:rsidRDefault="00E26F06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BD0899" w:rsidRDefault="00BD0899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BD0899" w:rsidRDefault="00BD0899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BD0899" w:rsidRPr="002E4DF1" w:rsidRDefault="00BD0899" w:rsidP="00BD0899">
      <w:pPr>
        <w:spacing w:line="360" w:lineRule="auto"/>
        <w:jc w:val="left"/>
      </w:pPr>
      <w:r>
        <w:rPr>
          <w:szCs w:val="18"/>
        </w:rPr>
        <w:lastRenderedPageBreak/>
        <w:t>Table S5</w:t>
      </w:r>
      <w:r w:rsidRPr="002E4DF1">
        <w:rPr>
          <w:szCs w:val="18"/>
        </w:rPr>
        <w:t>.</w:t>
      </w:r>
      <w:r w:rsidRPr="002E4DF1">
        <w:rPr>
          <w:rFonts w:hint="eastAsia"/>
          <w:szCs w:val="18"/>
        </w:rPr>
        <w:t xml:space="preserve"> </w:t>
      </w:r>
      <w:r w:rsidRPr="002E4DF1">
        <w:rPr>
          <w:szCs w:val="18"/>
        </w:rPr>
        <w:t>Reproducibility of designated melting temperature (Tm) tags for each gene target in the MLMA assay</w:t>
      </w:r>
    </w:p>
    <w:p w:rsidR="00BD0899" w:rsidRDefault="00BD0899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tbl>
      <w:tblPr>
        <w:tblpPr w:leftFromText="180" w:rightFromText="180" w:vertAnchor="text" w:horzAnchor="margin" w:tblpY="308"/>
        <w:tblW w:w="8811" w:type="dxa"/>
        <w:tblLayout w:type="fixed"/>
        <w:tblLook w:val="04A0" w:firstRow="1" w:lastRow="0" w:firstColumn="1" w:lastColumn="0" w:noHBand="0" w:noVBand="1"/>
      </w:tblPr>
      <w:tblGrid>
        <w:gridCol w:w="1560"/>
        <w:gridCol w:w="1428"/>
        <w:gridCol w:w="856"/>
        <w:gridCol w:w="994"/>
        <w:gridCol w:w="851"/>
        <w:gridCol w:w="425"/>
        <w:gridCol w:w="852"/>
        <w:gridCol w:w="851"/>
        <w:gridCol w:w="994"/>
      </w:tblGrid>
      <w:tr w:rsidR="00BD0899" w:rsidRPr="002E4DF1" w:rsidTr="00BD0899">
        <w:trPr>
          <w:trHeight w:val="27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center"/>
              <w:rPr>
                <w:rFonts w:eastAsia="DengXian"/>
                <w:kern w:val="0"/>
                <w:szCs w:val="21"/>
              </w:rPr>
            </w:pPr>
            <w:r w:rsidRPr="002E4DF1">
              <w:rPr>
                <w:rFonts w:eastAsia="DengXian"/>
                <w:kern w:val="0"/>
                <w:szCs w:val="21"/>
              </w:rPr>
              <w:t>Antigen serogroup/</w:t>
            </w:r>
          </w:p>
          <w:p w:rsidR="00BD0899" w:rsidRPr="002E4DF1" w:rsidRDefault="00BD0899" w:rsidP="00BD0899">
            <w:pPr>
              <w:widowControl/>
              <w:jc w:val="center"/>
              <w:rPr>
                <w:rFonts w:eastAsia="DengXian"/>
                <w:kern w:val="0"/>
                <w:szCs w:val="21"/>
              </w:rPr>
            </w:pPr>
            <w:r w:rsidRPr="002E4DF1">
              <w:rPr>
                <w:rFonts w:eastAsia="DengXian"/>
                <w:kern w:val="0"/>
                <w:szCs w:val="21"/>
              </w:rPr>
              <w:t>factor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21"/>
              </w:rPr>
            </w:pPr>
            <w:r w:rsidRPr="002E4DF1">
              <w:rPr>
                <w:rFonts w:eastAsia="DengXian"/>
                <w:kern w:val="0"/>
                <w:szCs w:val="21"/>
              </w:rPr>
              <w:t xml:space="preserve">Concentration </w:t>
            </w:r>
          </w:p>
          <w:p w:rsidR="00BD0899" w:rsidRPr="002E4DF1" w:rsidRDefault="00BD0899" w:rsidP="00BD0899">
            <w:pPr>
              <w:jc w:val="left"/>
              <w:rPr>
                <w:rFonts w:eastAsia="DengXian"/>
                <w:kern w:val="0"/>
                <w:szCs w:val="21"/>
              </w:rPr>
            </w:pPr>
            <w:r w:rsidRPr="002E4DF1">
              <w:rPr>
                <w:rFonts w:eastAsia="DengXian"/>
                <w:kern w:val="0"/>
                <w:szCs w:val="18"/>
              </w:rPr>
              <w:t>(</w:t>
            </w:r>
            <w:r w:rsidRPr="002E4DF1">
              <w:rPr>
                <w:rFonts w:eastAsia="DengXian"/>
                <w:kern w:val="0"/>
                <w:szCs w:val="21"/>
              </w:rPr>
              <w:t>bacilli/mL</w:t>
            </w:r>
            <w:r w:rsidRPr="002E4DF1">
              <w:rPr>
                <w:rFonts w:eastAsia="DengXian"/>
                <w:kern w:val="0"/>
                <w:szCs w:val="18"/>
              </w:rPr>
              <w:t>)</w:t>
            </w:r>
          </w:p>
        </w:tc>
        <w:tc>
          <w:tcPr>
            <w:tcW w:w="2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21"/>
              </w:rPr>
              <w:t>Intra-assay reproducibilit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21"/>
              </w:rPr>
            </w:pPr>
            <w:r w:rsidRPr="002E4DF1">
              <w:rPr>
                <w:rFonts w:eastAsia="DengXian"/>
                <w:kern w:val="0"/>
                <w:szCs w:val="21"/>
              </w:rPr>
              <w:t>Inter-assay reproducibility</w:t>
            </w:r>
          </w:p>
        </w:tc>
      </w:tr>
      <w:tr w:rsidR="00BD0899" w:rsidRPr="002E4DF1" w:rsidTr="00BD0899">
        <w:trPr>
          <w:trHeight w:val="1204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21"/>
              </w:rPr>
              <w:t>Mean Tm</w:t>
            </w:r>
            <w:r w:rsidRPr="002E4DF1">
              <w:rPr>
                <w:rFonts w:eastAsia="DengXian"/>
                <w:kern w:val="0"/>
                <w:szCs w:val="18"/>
              </w:rPr>
              <w:t xml:space="preserve"> (</w:t>
            </w:r>
            <w:r w:rsidRPr="002E4DF1">
              <w:rPr>
                <w:rFonts w:eastAsia="DengXian"/>
                <w:kern w:val="0"/>
                <w:szCs w:val="21"/>
              </w:rPr>
              <w:t>°C</w:t>
            </w:r>
            <w:r w:rsidRPr="002E4DF1" w:rsidDel="00325BD4">
              <w:rPr>
                <w:rFonts w:eastAsia="DengXian"/>
                <w:kern w:val="0"/>
                <w:szCs w:val="18"/>
              </w:rPr>
              <w:t xml:space="preserve"> </w:t>
            </w:r>
            <w:r w:rsidRPr="002E4DF1">
              <w:rPr>
                <w:rFonts w:eastAsia="DengXian"/>
                <w:kern w:val="0"/>
                <w:szCs w:val="18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SD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CV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21"/>
              </w:rPr>
              <w:t>Mean Tm</w:t>
            </w:r>
            <w:r w:rsidRPr="002E4DF1">
              <w:rPr>
                <w:rFonts w:eastAsia="DengXian"/>
                <w:kern w:val="0"/>
                <w:szCs w:val="18"/>
              </w:rPr>
              <w:t xml:space="preserve"> (</w:t>
            </w:r>
            <w:r w:rsidRPr="002E4DF1">
              <w:rPr>
                <w:rFonts w:eastAsia="DengXian"/>
                <w:kern w:val="0"/>
                <w:szCs w:val="21"/>
              </w:rPr>
              <w:t>°C</w:t>
            </w:r>
            <w:r w:rsidRPr="002E4DF1" w:rsidDel="00325BD4">
              <w:rPr>
                <w:rFonts w:eastAsia="DengXian"/>
                <w:kern w:val="0"/>
                <w:szCs w:val="18"/>
              </w:rPr>
              <w:t xml:space="preserve"> </w:t>
            </w:r>
            <w:r w:rsidRPr="002E4DF1">
              <w:rPr>
                <w:rFonts w:eastAsia="DengXian"/>
                <w:kern w:val="0"/>
                <w:szCs w:val="18"/>
              </w:rPr>
              <w:t>)</w:t>
            </w:r>
            <w:r w:rsidRPr="002E4DF1" w:rsidDel="00325BD4">
              <w:rPr>
                <w:rFonts w:eastAsia="DengXian"/>
                <w:kern w:val="0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SD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CV</w:t>
            </w:r>
          </w:p>
          <w:p w:rsidR="00BD0899" w:rsidRPr="002E4DF1" w:rsidRDefault="00BD0899" w:rsidP="00BD0899">
            <w:pPr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%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O:3</w:t>
            </w:r>
            <w:r w:rsidRPr="002E4DF1">
              <w:rPr>
                <w:rFonts w:eastAsia="DengXian" w:hint="eastAsia"/>
                <w:kern w:val="0"/>
                <w:szCs w:val="18"/>
              </w:rPr>
              <w:t>（</w:t>
            </w:r>
            <w:r w:rsidRPr="002E4DF1">
              <w:rPr>
                <w:rFonts w:eastAsia="DengXian"/>
                <w:kern w:val="0"/>
                <w:szCs w:val="18"/>
              </w:rPr>
              <w:t>E</w:t>
            </w:r>
            <w:r w:rsidRPr="002E4DF1">
              <w:rPr>
                <w:rFonts w:eastAsia="DengXian" w:hint="eastAsia"/>
                <w:kern w:val="0"/>
                <w:szCs w:val="18"/>
              </w:rPr>
              <w:t>）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.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76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O:4</w:t>
            </w:r>
            <w:r w:rsidRPr="002E4DF1">
              <w:rPr>
                <w:rFonts w:eastAsia="DengXian" w:hint="eastAsia"/>
                <w:iCs/>
                <w:kern w:val="0"/>
                <w:szCs w:val="18"/>
              </w:rPr>
              <w:t>（</w:t>
            </w:r>
            <w:r w:rsidRPr="002E4DF1">
              <w:rPr>
                <w:rFonts w:eastAsia="DengXian"/>
                <w:iCs/>
                <w:kern w:val="0"/>
                <w:szCs w:val="18"/>
              </w:rPr>
              <w:t>B</w:t>
            </w:r>
            <w:r w:rsidRPr="002E4DF1">
              <w:rPr>
                <w:rFonts w:eastAsia="DengXian" w:hint="eastAsia"/>
                <w:iCs/>
                <w:kern w:val="0"/>
                <w:szCs w:val="18"/>
              </w:rPr>
              <w:t>）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0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0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0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0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O:8</w:t>
            </w:r>
            <w:r w:rsidRPr="002E4DF1">
              <w:rPr>
                <w:rFonts w:eastAsia="DengXian" w:hint="eastAsia"/>
                <w:kern w:val="0"/>
                <w:szCs w:val="18"/>
              </w:rPr>
              <w:t>（</w:t>
            </w:r>
            <w:r w:rsidRPr="002E4DF1">
              <w:rPr>
                <w:rFonts w:eastAsia="DengXian"/>
                <w:kern w:val="0"/>
                <w:szCs w:val="18"/>
              </w:rPr>
              <w:t>C</w:t>
            </w:r>
            <w:r w:rsidRPr="002E4DF1">
              <w:rPr>
                <w:rFonts w:eastAsia="DengXian"/>
                <w:kern w:val="0"/>
                <w:szCs w:val="18"/>
                <w:vertAlign w:val="subscript"/>
              </w:rPr>
              <w:t>2</w:t>
            </w:r>
            <w:r w:rsidRPr="002E4DF1">
              <w:rPr>
                <w:rFonts w:eastAsia="DengXian"/>
                <w:kern w:val="0"/>
                <w:szCs w:val="18"/>
              </w:rPr>
              <w:t>-C</w:t>
            </w:r>
            <w:r w:rsidRPr="002E4DF1">
              <w:rPr>
                <w:rFonts w:eastAsia="DengXian"/>
                <w:kern w:val="0"/>
                <w:szCs w:val="18"/>
                <w:vertAlign w:val="subscript"/>
              </w:rPr>
              <w:t>3</w:t>
            </w:r>
            <w:r w:rsidRPr="002E4DF1">
              <w:rPr>
                <w:rFonts w:eastAsia="DengXian" w:hint="eastAsia"/>
                <w:kern w:val="0"/>
                <w:szCs w:val="18"/>
              </w:rPr>
              <w:t>）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4 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1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7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4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4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4 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1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O:7</w:t>
            </w:r>
            <w:r w:rsidRPr="002E4DF1">
              <w:rPr>
                <w:rFonts w:eastAsia="DengXian" w:hint="eastAsia"/>
                <w:kern w:val="0"/>
                <w:szCs w:val="18"/>
              </w:rPr>
              <w:t>（</w:t>
            </w:r>
            <w:r w:rsidRPr="002E4DF1">
              <w:rPr>
                <w:rFonts w:eastAsia="DengXian"/>
                <w:kern w:val="0"/>
                <w:szCs w:val="18"/>
              </w:rPr>
              <w:t>C</w:t>
            </w:r>
            <w:r w:rsidRPr="002E4DF1">
              <w:rPr>
                <w:rFonts w:eastAsia="DengXian"/>
                <w:kern w:val="0"/>
                <w:szCs w:val="18"/>
                <w:vertAlign w:val="subscript"/>
              </w:rPr>
              <w:t>1</w:t>
            </w:r>
            <w:r w:rsidRPr="002E4DF1">
              <w:rPr>
                <w:rFonts w:eastAsia="DengXian" w:hint="eastAsia"/>
                <w:kern w:val="0"/>
                <w:szCs w:val="18"/>
              </w:rPr>
              <w:t>）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4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4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O:2</w:t>
            </w:r>
            <w:r w:rsidRPr="002E4DF1">
              <w:rPr>
                <w:rFonts w:eastAsia="DengXian" w:hint="eastAsia"/>
                <w:kern w:val="0"/>
                <w:szCs w:val="18"/>
              </w:rPr>
              <w:t>（</w:t>
            </w:r>
            <w:r w:rsidRPr="002E4DF1">
              <w:rPr>
                <w:rFonts w:eastAsia="DengXian"/>
                <w:kern w:val="0"/>
                <w:szCs w:val="18"/>
              </w:rPr>
              <w:t>A</w:t>
            </w:r>
            <w:r w:rsidRPr="002E4DF1">
              <w:rPr>
                <w:rFonts w:eastAsia="DengXian" w:hint="eastAsia"/>
                <w:kern w:val="0"/>
                <w:szCs w:val="18"/>
              </w:rPr>
              <w:t>）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7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7.3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3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7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7.2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6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O:9</w:t>
            </w:r>
            <w:r w:rsidRPr="002E4DF1">
              <w:rPr>
                <w:rFonts w:eastAsia="DengXian" w:hint="eastAsia"/>
                <w:kern w:val="0"/>
                <w:szCs w:val="18"/>
              </w:rPr>
              <w:t>（</w:t>
            </w:r>
            <w:r w:rsidRPr="002E4DF1">
              <w:rPr>
                <w:rFonts w:eastAsia="DengXian"/>
                <w:kern w:val="0"/>
                <w:szCs w:val="18"/>
              </w:rPr>
              <w:t>D</w:t>
            </w:r>
            <w:r w:rsidRPr="002E4DF1">
              <w:rPr>
                <w:rFonts w:eastAsia="DengXian" w:hint="eastAsia"/>
                <w:kern w:val="0"/>
                <w:szCs w:val="18"/>
              </w:rPr>
              <w:t>）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4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4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4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A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B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2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9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3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6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C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2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2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2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2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D1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.8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4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32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.8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8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.3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7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36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.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2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(1,2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5.8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9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52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5.8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52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5.3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7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49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5.3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52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(1,7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3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3.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8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3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3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7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3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z</w:t>
            </w:r>
            <w:r w:rsidRPr="002E4DF1">
              <w:rPr>
                <w:rFonts w:eastAsia="DengXian"/>
                <w:iCs/>
                <w:kern w:val="0"/>
                <w:szCs w:val="18"/>
                <w:vertAlign w:val="subscript"/>
              </w:rPr>
              <w:t>6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0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0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1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0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(</w:t>
            </w:r>
            <w:proofErr w:type="spellStart"/>
            <w:r w:rsidRPr="002E4DF1">
              <w:rPr>
                <w:rFonts w:eastAsia="DengXian"/>
                <w:iCs/>
                <w:kern w:val="0"/>
                <w:szCs w:val="18"/>
              </w:rPr>
              <w:t>e,n,x</w:t>
            </w:r>
            <w:proofErr w:type="spellEnd"/>
            <w:r w:rsidRPr="002E4DF1">
              <w:rPr>
                <w:rFonts w:eastAsia="DengXian"/>
                <w:iCs/>
                <w:kern w:val="0"/>
                <w:szCs w:val="18"/>
              </w:rPr>
              <w:t>/e,n,z</w:t>
            </w:r>
            <w:r w:rsidRPr="002E4DF1">
              <w:rPr>
                <w:rFonts w:eastAsia="DengXian"/>
                <w:iCs/>
                <w:kern w:val="0"/>
                <w:szCs w:val="18"/>
                <w:vertAlign w:val="subscript"/>
              </w:rPr>
              <w:t>15</w:t>
            </w:r>
            <w:r w:rsidRPr="002E4DF1">
              <w:rPr>
                <w:rFonts w:eastAsia="DengXian"/>
                <w:iCs/>
                <w:kern w:val="0"/>
                <w:szCs w:val="18"/>
              </w:rPr>
              <w:t>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4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r w:rsidRPr="002E4DF1">
              <w:rPr>
                <w:rFonts w:eastAsia="DengXian"/>
                <w:iCs/>
                <w:kern w:val="0"/>
                <w:szCs w:val="18"/>
              </w:rPr>
              <w:t>r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2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4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39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3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9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3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9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47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.2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7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  <w:proofErr w:type="spellStart"/>
            <w:r w:rsidRPr="002E4DF1">
              <w:rPr>
                <w:rFonts w:eastAsia="DengXian"/>
                <w:iCs/>
                <w:kern w:val="0"/>
                <w:szCs w:val="18"/>
              </w:rPr>
              <w:t>i</w:t>
            </w:r>
            <w:proofErr w:type="spellEnd"/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9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Cs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9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9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v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lastRenderedPageBreak/>
              <w:t>(</w:t>
            </w:r>
            <w:proofErr w:type="spellStart"/>
            <w:r w:rsidRPr="002E4DF1">
              <w:rPr>
                <w:rFonts w:eastAsia="DengXian"/>
                <w:kern w:val="0"/>
                <w:szCs w:val="18"/>
              </w:rPr>
              <w:t>g,m</w:t>
            </w:r>
            <w:proofErr w:type="spellEnd"/>
            <w:r w:rsidRPr="002E4DF1">
              <w:rPr>
                <w:rFonts w:eastAsia="DengXian"/>
                <w:kern w:val="0"/>
                <w:szCs w:val="18"/>
              </w:rPr>
              <w:t>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4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4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4.5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(z</w:t>
            </w:r>
            <w:r w:rsidRPr="002E4DF1">
              <w:rPr>
                <w:rFonts w:eastAsia="DengXian"/>
                <w:kern w:val="0"/>
                <w:szCs w:val="18"/>
                <w:vertAlign w:val="subscript"/>
              </w:rPr>
              <w:t>4</w:t>
            </w:r>
            <w:r w:rsidRPr="002E4DF1">
              <w:rPr>
                <w:rFonts w:eastAsia="DengXian"/>
                <w:kern w:val="0"/>
                <w:szCs w:val="18"/>
              </w:rPr>
              <w:t>,z</w:t>
            </w:r>
            <w:r w:rsidRPr="002E4DF1">
              <w:rPr>
                <w:rFonts w:eastAsia="DengXian"/>
                <w:kern w:val="0"/>
                <w:szCs w:val="18"/>
                <w:vertAlign w:val="subscript"/>
              </w:rPr>
              <w:t>23</w:t>
            </w:r>
            <w:r w:rsidRPr="002E4DF1">
              <w:rPr>
                <w:rFonts w:eastAsia="DengXian"/>
                <w:kern w:val="0"/>
                <w:szCs w:val="18"/>
                <w:vertAlign w:val="subscript"/>
              </w:rPr>
              <w:softHyphen/>
            </w:r>
            <w:r w:rsidRPr="002E4DF1">
              <w:rPr>
                <w:rFonts w:eastAsia="DengXian"/>
                <w:kern w:val="0"/>
                <w:szCs w:val="18"/>
                <w:vertAlign w:val="subscript"/>
              </w:rPr>
              <w:softHyphen/>
            </w:r>
            <w:r w:rsidRPr="002E4DF1">
              <w:rPr>
                <w:rFonts w:eastAsia="DengXian"/>
                <w:kern w:val="0"/>
                <w:szCs w:val="18"/>
              </w:rPr>
              <w:t>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.3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9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75.2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2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(</w:t>
            </w:r>
            <w:proofErr w:type="spellStart"/>
            <w:r w:rsidRPr="002E4DF1">
              <w:rPr>
                <w:rFonts w:eastAsia="DengXian"/>
                <w:kern w:val="0"/>
                <w:szCs w:val="18"/>
              </w:rPr>
              <w:t>e,h</w:t>
            </w:r>
            <w:proofErr w:type="spellEnd"/>
            <w:r w:rsidRPr="002E4DF1">
              <w:rPr>
                <w:rFonts w:eastAsia="DengXian"/>
                <w:kern w:val="0"/>
                <w:szCs w:val="18"/>
              </w:rPr>
              <w:t>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4.3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9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45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3.8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5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3.8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9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45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3.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38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(</w:t>
            </w:r>
            <w:proofErr w:type="spellStart"/>
            <w:r w:rsidRPr="002E4DF1">
              <w:rPr>
                <w:rFonts w:eastAsia="DengXian"/>
                <w:kern w:val="0"/>
                <w:szCs w:val="18"/>
              </w:rPr>
              <w:t>f,g</w:t>
            </w:r>
            <w:proofErr w:type="spellEnd"/>
            <w:r w:rsidRPr="002E4DF1">
              <w:rPr>
                <w:rFonts w:eastAsia="DengXian"/>
                <w:kern w:val="0"/>
                <w:szCs w:val="18"/>
              </w:rPr>
              <w:t>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8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9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49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3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5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2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24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41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8.2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1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(</w:t>
            </w:r>
            <w:proofErr w:type="spellStart"/>
            <w:r w:rsidRPr="002E4DF1">
              <w:rPr>
                <w:rFonts w:eastAsia="DengXian"/>
                <w:kern w:val="0"/>
                <w:szCs w:val="18"/>
              </w:rPr>
              <w:t>f,g,s</w:t>
            </w:r>
            <w:proofErr w:type="spellEnd"/>
            <w:r w:rsidRPr="002E4DF1">
              <w:rPr>
                <w:rFonts w:eastAsia="DengXian"/>
                <w:kern w:val="0"/>
                <w:szCs w:val="18"/>
              </w:rPr>
              <w:t>/</w:t>
            </w:r>
            <w:proofErr w:type="spellStart"/>
            <w:r w:rsidRPr="002E4DF1">
              <w:rPr>
                <w:rFonts w:eastAsia="DengXian"/>
                <w:kern w:val="0"/>
                <w:szCs w:val="18"/>
              </w:rPr>
              <w:t>g,s,t</w:t>
            </w:r>
            <w:proofErr w:type="spellEnd"/>
            <w:r w:rsidRPr="002E4DF1">
              <w:rPr>
                <w:rFonts w:eastAsia="DengXian"/>
                <w:kern w:val="0"/>
                <w:szCs w:val="18"/>
              </w:rPr>
              <w:t>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2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1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5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98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1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1.2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4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47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(1,5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7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(1,6)</w:t>
            </w:r>
          </w:p>
        </w:tc>
        <w:tc>
          <w:tcPr>
            <w:tcW w:w="1428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0.5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0.2</w:t>
            </w:r>
          </w:p>
        </w:tc>
        <w:tc>
          <w:tcPr>
            <w:tcW w:w="851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58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5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58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</w:tr>
      <w:tr w:rsidR="00BD0899" w:rsidRPr="002E4DF1" w:rsidTr="00BD089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D2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/>
                <w:kern w:val="0"/>
                <w:szCs w:val="18"/>
              </w:rPr>
            </w:pP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i/>
                <w:kern w:val="0"/>
                <w:szCs w:val="18"/>
              </w:rPr>
            </w:pPr>
            <w:proofErr w:type="spellStart"/>
            <w:r w:rsidRPr="002E4DF1">
              <w:rPr>
                <w:rFonts w:eastAsia="DengXian"/>
                <w:i/>
                <w:kern w:val="0"/>
                <w:szCs w:val="18"/>
              </w:rPr>
              <w:t>ssaR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1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2×10</w:t>
            </w:r>
            <w:r w:rsidRPr="002E4DF1">
              <w:rPr>
                <w:rFonts w:eastAsia="DengXian"/>
                <w:kern w:val="0"/>
                <w:szCs w:val="18"/>
                <w:vertAlign w:val="superscript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2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6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3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6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>0.00</w:t>
            </w:r>
          </w:p>
          <w:p w:rsidR="00BD0899" w:rsidRPr="002E4DF1" w:rsidRDefault="00BD0899" w:rsidP="00BD0899">
            <w:pPr>
              <w:widowControl/>
              <w:jc w:val="left"/>
              <w:rPr>
                <w:rFonts w:eastAsia="DengXian"/>
                <w:kern w:val="0"/>
                <w:szCs w:val="18"/>
              </w:rPr>
            </w:pPr>
            <w:r w:rsidRPr="002E4DF1">
              <w:rPr>
                <w:rFonts w:eastAsia="DengXian"/>
                <w:kern w:val="0"/>
                <w:szCs w:val="18"/>
              </w:rPr>
              <w:t xml:space="preserve">0.00 </w:t>
            </w:r>
          </w:p>
        </w:tc>
      </w:tr>
    </w:tbl>
    <w:p w:rsidR="00BD0899" w:rsidRDefault="00BD0899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BD0899" w:rsidRDefault="00BD0899" w:rsidP="00BD0899">
      <w:pPr>
        <w:spacing w:line="360" w:lineRule="auto"/>
        <w:jc w:val="left"/>
        <w:rPr>
          <w:szCs w:val="18"/>
        </w:rPr>
      </w:pPr>
      <w:r>
        <w:rPr>
          <w:szCs w:val="18"/>
        </w:rPr>
        <w:lastRenderedPageBreak/>
        <w:t>Table S6</w:t>
      </w:r>
      <w:r w:rsidRPr="002E4DF1">
        <w:rPr>
          <w:szCs w:val="18"/>
        </w:rPr>
        <w:t xml:space="preserve">. </w:t>
      </w:r>
      <w:r w:rsidRPr="002E4DF1">
        <w:rPr>
          <w:i/>
          <w:szCs w:val="18"/>
        </w:rPr>
        <w:t>Salmonella</w:t>
      </w:r>
      <w:r w:rsidRPr="002E4DF1">
        <w:rPr>
          <w:szCs w:val="18"/>
        </w:rPr>
        <w:t xml:space="preserve"> serovar identification by MLMA assay and conventional serotyping among clinical isolates (n=383) from the multicenter study</w:t>
      </w:r>
    </w:p>
    <w:p w:rsidR="00BD0899" w:rsidRPr="002E4DF1" w:rsidRDefault="00BD0899" w:rsidP="00BD0899">
      <w:pPr>
        <w:spacing w:line="360" w:lineRule="auto"/>
        <w:jc w:val="left"/>
        <w:rPr>
          <w:szCs w:val="18"/>
        </w:rPr>
      </w:pPr>
    </w:p>
    <w:tbl>
      <w:tblPr>
        <w:tblW w:w="80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2589"/>
        <w:gridCol w:w="1271"/>
        <w:gridCol w:w="1550"/>
        <w:gridCol w:w="1715"/>
      </w:tblGrid>
      <w:tr w:rsidR="00BD0899" w:rsidRPr="002E4DF1" w:rsidTr="00BD0899">
        <w:trPr>
          <w:trHeight w:val="5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bCs/>
                <w:kern w:val="0"/>
                <w:szCs w:val="21"/>
              </w:rPr>
            </w:pPr>
            <w:r w:rsidRPr="002E4DF1">
              <w:rPr>
                <w:rFonts w:cs="宋体" w:hint="eastAsia"/>
                <w:bCs/>
                <w:kern w:val="0"/>
                <w:szCs w:val="21"/>
              </w:rPr>
              <w:t>N</w:t>
            </w:r>
            <w:r w:rsidRPr="002E4DF1">
              <w:rPr>
                <w:rFonts w:cs="宋体"/>
                <w:bCs/>
                <w:kern w:val="0"/>
                <w:szCs w:val="21"/>
              </w:rPr>
              <w:t>o.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bCs/>
                <w:kern w:val="0"/>
                <w:szCs w:val="18"/>
              </w:rPr>
            </w:pPr>
            <w:r w:rsidRPr="002E4DF1">
              <w:rPr>
                <w:i/>
                <w:szCs w:val="21"/>
              </w:rPr>
              <w:t>Salmonella</w:t>
            </w:r>
            <w:r w:rsidRPr="002E4DF1">
              <w:rPr>
                <w:szCs w:val="21"/>
              </w:rPr>
              <w:t xml:space="preserve"> serovars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Number of isolates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kappa value</w:t>
            </w:r>
          </w:p>
        </w:tc>
      </w:tr>
      <w:tr w:rsidR="00BD0899" w:rsidRPr="002E4DF1" w:rsidTr="00BD0899">
        <w:trPr>
          <w:trHeight w:val="431"/>
          <w:jc w:val="center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bCs/>
                <w:kern w:val="0"/>
                <w:szCs w:val="21"/>
              </w:rPr>
            </w:pPr>
          </w:p>
        </w:tc>
        <w:tc>
          <w:tcPr>
            <w:tcW w:w="25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i/>
                <w:szCs w:val="21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 w:hint="eastAsia"/>
                <w:kern w:val="0"/>
                <w:szCs w:val="21"/>
              </w:rPr>
              <w:t>M</w:t>
            </w:r>
            <w:r w:rsidRPr="002E4DF1">
              <w:rPr>
                <w:rFonts w:cs="宋体"/>
                <w:kern w:val="0"/>
                <w:szCs w:val="21"/>
              </w:rPr>
              <w:t>LMA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jc w:val="center"/>
              <w:rPr>
                <w:rFonts w:cs="宋体"/>
                <w:bCs/>
                <w:kern w:val="0"/>
                <w:szCs w:val="21"/>
              </w:rPr>
            </w:pPr>
            <w:r w:rsidRPr="002E4DF1">
              <w:rPr>
                <w:rFonts w:cs="宋体"/>
                <w:bCs/>
                <w:kern w:val="0"/>
                <w:szCs w:val="21"/>
              </w:rPr>
              <w:t>Conventional</w:t>
            </w:r>
          </w:p>
          <w:p w:rsidR="00BD0899" w:rsidRPr="002E4DF1" w:rsidRDefault="00BD0899" w:rsidP="00BD0899">
            <w:pPr>
              <w:widowControl/>
              <w:jc w:val="center"/>
              <w:rPr>
                <w:rFonts w:cs="宋体"/>
                <w:bCs/>
                <w:kern w:val="0"/>
                <w:szCs w:val="21"/>
              </w:rPr>
            </w:pPr>
            <w:r w:rsidRPr="002E4DF1">
              <w:rPr>
                <w:rFonts w:cs="宋体"/>
                <w:bCs/>
                <w:kern w:val="0"/>
                <w:szCs w:val="21"/>
              </w:rPr>
              <w:t>serotyping</w:t>
            </w:r>
          </w:p>
        </w:tc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</w:p>
        </w:tc>
      </w:tr>
      <w:tr w:rsidR="00BD0899" w:rsidRPr="002E4DF1" w:rsidTr="00BD0899">
        <w:trPr>
          <w:trHeight w:val="512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Typhimurium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3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36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Enteritid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Paratyphi</w:t>
            </w:r>
            <w:proofErr w:type="spellEnd"/>
            <w:r w:rsidRPr="002E4DF1">
              <w:rPr>
                <w:kern w:val="0"/>
                <w:szCs w:val="18"/>
              </w:rPr>
              <w:t xml:space="preserve"> 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Typhi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Stanle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Lond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Derb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Senftenberg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Agon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Weltevrede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Anatum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Choleraesui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Infanti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Muenche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Braenderup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Papuan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Chennai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Risse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Fillmor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Vircho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Saintpaul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Litchfie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Corvall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Chest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lastRenderedPageBreak/>
              <w:t>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Heidelber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Giv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Esse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bCs/>
                <w:kern w:val="0"/>
                <w:szCs w:val="21"/>
              </w:rPr>
              <w:t>2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r w:rsidRPr="002E4DF1">
              <w:rPr>
                <w:kern w:val="0"/>
                <w:szCs w:val="18"/>
              </w:rPr>
              <w:t>Nigeri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bCs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29</w:t>
            </w:r>
            <w:r w:rsidRPr="002E4DF1">
              <w:rPr>
                <w:rFonts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18"/>
              </w:rPr>
            </w:pPr>
            <w:proofErr w:type="spellStart"/>
            <w:r w:rsidRPr="002E4DF1">
              <w:rPr>
                <w:kern w:val="0"/>
                <w:szCs w:val="18"/>
              </w:rPr>
              <w:t>Paratyphi</w:t>
            </w:r>
            <w:proofErr w:type="spellEnd"/>
            <w:r w:rsidRPr="002E4DF1">
              <w:rPr>
                <w:kern w:val="0"/>
                <w:szCs w:val="18"/>
              </w:rPr>
              <w:t xml:space="preserve">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  <w:r w:rsidRPr="002E4DF1"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  <w:r w:rsidRPr="002E4DF1">
              <w:rPr>
                <w:rFonts w:cs="宋体"/>
                <w:kern w:val="0"/>
                <w:szCs w:val="21"/>
              </w:rPr>
              <w:t>1</w:t>
            </w:r>
          </w:p>
        </w:tc>
      </w:tr>
      <w:tr w:rsidR="00BD0899" w:rsidRPr="002E4DF1" w:rsidTr="00BD0899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left"/>
              <w:rPr>
                <w:rFonts w:cs="宋体"/>
                <w:kern w:val="0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899" w:rsidRPr="002E4DF1" w:rsidRDefault="00BD0899" w:rsidP="00BD0899">
            <w:pPr>
              <w:widowControl/>
              <w:spacing w:line="360" w:lineRule="auto"/>
              <w:jc w:val="center"/>
              <w:rPr>
                <w:rFonts w:cs="宋体"/>
                <w:kern w:val="0"/>
                <w:szCs w:val="21"/>
              </w:rPr>
            </w:pPr>
          </w:p>
        </w:tc>
      </w:tr>
    </w:tbl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p w:rsidR="007F76AB" w:rsidRDefault="007F76AB" w:rsidP="00C662EC">
      <w:pPr>
        <w:spacing w:line="360" w:lineRule="auto"/>
        <w:ind w:firstLineChars="50" w:firstLine="105"/>
        <w:jc w:val="left"/>
        <w:rPr>
          <w:kern w:val="0"/>
          <w:szCs w:val="18"/>
        </w:rPr>
      </w:pPr>
    </w:p>
    <w:sectPr w:rsidR="007F76AB" w:rsidSect="007F7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A89" w:rsidRDefault="00816A89">
      <w:r>
        <w:separator/>
      </w:r>
    </w:p>
  </w:endnote>
  <w:endnote w:type="continuationSeparator" w:id="0">
    <w:p w:rsidR="00816A89" w:rsidRDefault="00816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等线">
    <w:altName w:val="微软雅黑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0899" w:rsidRDefault="00BD089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0899" w:rsidRDefault="00BD089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0899" w:rsidRDefault="00BD089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A89" w:rsidRDefault="00816A89">
      <w:r>
        <w:separator/>
      </w:r>
    </w:p>
  </w:footnote>
  <w:footnote w:type="continuationSeparator" w:id="0">
    <w:p w:rsidR="00816A89" w:rsidRDefault="00816A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0899" w:rsidRDefault="00BD089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0899" w:rsidRDefault="00BD0899" w:rsidP="007D0170">
    <w:pPr>
      <w:pStyle w:val="a3"/>
      <w:pBdr>
        <w:bottom w:val="none" w:sz="0" w:space="0" w:color="auto"/>
      </w:pBdr>
      <w:rPr>
        <w:sz w:val="21"/>
        <w:szCs w:val="21"/>
      </w:rPr>
    </w:pPr>
  </w:p>
  <w:p w:rsidR="00BD0899" w:rsidRPr="0091261F" w:rsidRDefault="00BD0899" w:rsidP="007D0170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0899" w:rsidRDefault="00BD0899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877B72"/>
    <w:multiLevelType w:val="multilevel"/>
    <w:tmpl w:val="24877B7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A43D4A"/>
    <w:multiLevelType w:val="multilevel"/>
    <w:tmpl w:val="4AA43D4A"/>
    <w:lvl w:ilvl="0">
      <w:start w:val="1"/>
      <w:numFmt w:val="decimal"/>
      <w:lvlText w:val="(%1)"/>
      <w:lvlJc w:val="left"/>
      <w:pPr>
        <w:ind w:left="360" w:hanging="360"/>
      </w:pPr>
      <w:rPr>
        <w:rFonts w:eastAsia="宋体"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DBD"/>
    <w:rsid w:val="00002471"/>
    <w:rsid w:val="00013FE1"/>
    <w:rsid w:val="000177DF"/>
    <w:rsid w:val="000216F3"/>
    <w:rsid w:val="00025DFB"/>
    <w:rsid w:val="000301E2"/>
    <w:rsid w:val="00035AFE"/>
    <w:rsid w:val="000643F2"/>
    <w:rsid w:val="0006607C"/>
    <w:rsid w:val="000768B6"/>
    <w:rsid w:val="000771CB"/>
    <w:rsid w:val="00092DA4"/>
    <w:rsid w:val="00097E3C"/>
    <w:rsid w:val="000A27AA"/>
    <w:rsid w:val="000B50A1"/>
    <w:rsid w:val="000C003D"/>
    <w:rsid w:val="000C5568"/>
    <w:rsid w:val="000D1857"/>
    <w:rsid w:val="000F3CDD"/>
    <w:rsid w:val="000F4F0F"/>
    <w:rsid w:val="001237C2"/>
    <w:rsid w:val="00141373"/>
    <w:rsid w:val="00141599"/>
    <w:rsid w:val="00193BAF"/>
    <w:rsid w:val="001D7E02"/>
    <w:rsid w:val="001E060E"/>
    <w:rsid w:val="002009AD"/>
    <w:rsid w:val="00213320"/>
    <w:rsid w:val="00250D3F"/>
    <w:rsid w:val="00252644"/>
    <w:rsid w:val="00260AC7"/>
    <w:rsid w:val="002846A1"/>
    <w:rsid w:val="002846E2"/>
    <w:rsid w:val="00293EAF"/>
    <w:rsid w:val="00296807"/>
    <w:rsid w:val="002A5E64"/>
    <w:rsid w:val="002B4629"/>
    <w:rsid w:val="002C3863"/>
    <w:rsid w:val="002C79AB"/>
    <w:rsid w:val="002D62EE"/>
    <w:rsid w:val="00300C58"/>
    <w:rsid w:val="00310B38"/>
    <w:rsid w:val="00311958"/>
    <w:rsid w:val="00314CA4"/>
    <w:rsid w:val="003153C3"/>
    <w:rsid w:val="00317276"/>
    <w:rsid w:val="00324A81"/>
    <w:rsid w:val="00325BD4"/>
    <w:rsid w:val="00340FA6"/>
    <w:rsid w:val="00352C45"/>
    <w:rsid w:val="00371B0E"/>
    <w:rsid w:val="00372A36"/>
    <w:rsid w:val="00372FF1"/>
    <w:rsid w:val="00387D21"/>
    <w:rsid w:val="003A1766"/>
    <w:rsid w:val="003A1853"/>
    <w:rsid w:val="003B55DF"/>
    <w:rsid w:val="003B76DC"/>
    <w:rsid w:val="003B7915"/>
    <w:rsid w:val="003E32BD"/>
    <w:rsid w:val="00437E26"/>
    <w:rsid w:val="004427F6"/>
    <w:rsid w:val="0045182F"/>
    <w:rsid w:val="004553DE"/>
    <w:rsid w:val="00455A2A"/>
    <w:rsid w:val="00465DBD"/>
    <w:rsid w:val="00467884"/>
    <w:rsid w:val="0047088A"/>
    <w:rsid w:val="00487B7F"/>
    <w:rsid w:val="0049402B"/>
    <w:rsid w:val="004B7295"/>
    <w:rsid w:val="004C0C6E"/>
    <w:rsid w:val="004C7F9F"/>
    <w:rsid w:val="004D3EDC"/>
    <w:rsid w:val="004F04DB"/>
    <w:rsid w:val="004F6DA4"/>
    <w:rsid w:val="00524440"/>
    <w:rsid w:val="00560862"/>
    <w:rsid w:val="005A5465"/>
    <w:rsid w:val="005C225F"/>
    <w:rsid w:val="005E3F52"/>
    <w:rsid w:val="005E52FA"/>
    <w:rsid w:val="005E6508"/>
    <w:rsid w:val="005F0DC5"/>
    <w:rsid w:val="005F1E17"/>
    <w:rsid w:val="006043E5"/>
    <w:rsid w:val="00626FDD"/>
    <w:rsid w:val="00644505"/>
    <w:rsid w:val="006462A9"/>
    <w:rsid w:val="00646BA2"/>
    <w:rsid w:val="00653201"/>
    <w:rsid w:val="0066393C"/>
    <w:rsid w:val="00667CE2"/>
    <w:rsid w:val="006748CB"/>
    <w:rsid w:val="0069403C"/>
    <w:rsid w:val="006A270F"/>
    <w:rsid w:val="006A3BB4"/>
    <w:rsid w:val="006C422F"/>
    <w:rsid w:val="006C7476"/>
    <w:rsid w:val="006E3412"/>
    <w:rsid w:val="006E5FA3"/>
    <w:rsid w:val="006F326C"/>
    <w:rsid w:val="006F54E6"/>
    <w:rsid w:val="00703214"/>
    <w:rsid w:val="00714719"/>
    <w:rsid w:val="00720B66"/>
    <w:rsid w:val="0072340E"/>
    <w:rsid w:val="00731522"/>
    <w:rsid w:val="007409DE"/>
    <w:rsid w:val="00740DBE"/>
    <w:rsid w:val="00745E6F"/>
    <w:rsid w:val="00756B39"/>
    <w:rsid w:val="00772590"/>
    <w:rsid w:val="007A2109"/>
    <w:rsid w:val="007D0170"/>
    <w:rsid w:val="007D76DE"/>
    <w:rsid w:val="007F4569"/>
    <w:rsid w:val="007F76AB"/>
    <w:rsid w:val="00803956"/>
    <w:rsid w:val="0080515B"/>
    <w:rsid w:val="00816A89"/>
    <w:rsid w:val="00830FB2"/>
    <w:rsid w:val="00842DFB"/>
    <w:rsid w:val="00870272"/>
    <w:rsid w:val="0089136D"/>
    <w:rsid w:val="00895B0B"/>
    <w:rsid w:val="008A7547"/>
    <w:rsid w:val="008B3DF9"/>
    <w:rsid w:val="008D4901"/>
    <w:rsid w:val="008F0C21"/>
    <w:rsid w:val="008F6F66"/>
    <w:rsid w:val="00914C92"/>
    <w:rsid w:val="00926969"/>
    <w:rsid w:val="0093028F"/>
    <w:rsid w:val="00943E57"/>
    <w:rsid w:val="009463F0"/>
    <w:rsid w:val="009575CA"/>
    <w:rsid w:val="00964CF5"/>
    <w:rsid w:val="009667C8"/>
    <w:rsid w:val="009773BB"/>
    <w:rsid w:val="00981E88"/>
    <w:rsid w:val="0098385B"/>
    <w:rsid w:val="00984A5F"/>
    <w:rsid w:val="009B4391"/>
    <w:rsid w:val="009C2676"/>
    <w:rsid w:val="009C5BE0"/>
    <w:rsid w:val="009D53E6"/>
    <w:rsid w:val="009E556B"/>
    <w:rsid w:val="009F17EA"/>
    <w:rsid w:val="00A07098"/>
    <w:rsid w:val="00A076F6"/>
    <w:rsid w:val="00A07E84"/>
    <w:rsid w:val="00A13583"/>
    <w:rsid w:val="00A156D6"/>
    <w:rsid w:val="00A362B5"/>
    <w:rsid w:val="00A370B8"/>
    <w:rsid w:val="00A60B07"/>
    <w:rsid w:val="00A7537B"/>
    <w:rsid w:val="00A8250C"/>
    <w:rsid w:val="00A86732"/>
    <w:rsid w:val="00A904A4"/>
    <w:rsid w:val="00A92B93"/>
    <w:rsid w:val="00A96B32"/>
    <w:rsid w:val="00A96C54"/>
    <w:rsid w:val="00AA0163"/>
    <w:rsid w:val="00AA1005"/>
    <w:rsid w:val="00AA313F"/>
    <w:rsid w:val="00AA3400"/>
    <w:rsid w:val="00AA60F9"/>
    <w:rsid w:val="00AB4742"/>
    <w:rsid w:val="00AC24B6"/>
    <w:rsid w:val="00AD3F07"/>
    <w:rsid w:val="00B03D80"/>
    <w:rsid w:val="00B10C0B"/>
    <w:rsid w:val="00B2468D"/>
    <w:rsid w:val="00B37B22"/>
    <w:rsid w:val="00B464CA"/>
    <w:rsid w:val="00B56BB6"/>
    <w:rsid w:val="00B57371"/>
    <w:rsid w:val="00B60EFC"/>
    <w:rsid w:val="00B66A0E"/>
    <w:rsid w:val="00B80A0D"/>
    <w:rsid w:val="00BC34EA"/>
    <w:rsid w:val="00BD0899"/>
    <w:rsid w:val="00C03E29"/>
    <w:rsid w:val="00C17F6D"/>
    <w:rsid w:val="00C31E17"/>
    <w:rsid w:val="00C327B8"/>
    <w:rsid w:val="00C50112"/>
    <w:rsid w:val="00C52541"/>
    <w:rsid w:val="00C53D96"/>
    <w:rsid w:val="00C6006D"/>
    <w:rsid w:val="00C662EC"/>
    <w:rsid w:val="00C7019B"/>
    <w:rsid w:val="00C87404"/>
    <w:rsid w:val="00CC2250"/>
    <w:rsid w:val="00CC28FC"/>
    <w:rsid w:val="00CD515C"/>
    <w:rsid w:val="00CD7916"/>
    <w:rsid w:val="00CE7EF9"/>
    <w:rsid w:val="00CF20D0"/>
    <w:rsid w:val="00D136F4"/>
    <w:rsid w:val="00D2339C"/>
    <w:rsid w:val="00D378A7"/>
    <w:rsid w:val="00D5366B"/>
    <w:rsid w:val="00D555F4"/>
    <w:rsid w:val="00D712E0"/>
    <w:rsid w:val="00D911B6"/>
    <w:rsid w:val="00D924F9"/>
    <w:rsid w:val="00DA0004"/>
    <w:rsid w:val="00DD30FD"/>
    <w:rsid w:val="00DF5BE4"/>
    <w:rsid w:val="00E0333F"/>
    <w:rsid w:val="00E123E3"/>
    <w:rsid w:val="00E12535"/>
    <w:rsid w:val="00E25261"/>
    <w:rsid w:val="00E25652"/>
    <w:rsid w:val="00E26F06"/>
    <w:rsid w:val="00E76C9A"/>
    <w:rsid w:val="00E900C7"/>
    <w:rsid w:val="00EA7160"/>
    <w:rsid w:val="00EB2811"/>
    <w:rsid w:val="00EB3DD3"/>
    <w:rsid w:val="00EC284E"/>
    <w:rsid w:val="00EC2FFE"/>
    <w:rsid w:val="00ED72CA"/>
    <w:rsid w:val="00EF4DEA"/>
    <w:rsid w:val="00EF6582"/>
    <w:rsid w:val="00F02A89"/>
    <w:rsid w:val="00F05AAA"/>
    <w:rsid w:val="00F11539"/>
    <w:rsid w:val="00F2184A"/>
    <w:rsid w:val="00F419AC"/>
    <w:rsid w:val="00F55250"/>
    <w:rsid w:val="00F56054"/>
    <w:rsid w:val="00F61247"/>
    <w:rsid w:val="00F715B8"/>
    <w:rsid w:val="00F73FE6"/>
    <w:rsid w:val="00F74E8C"/>
    <w:rsid w:val="00FA0DF6"/>
    <w:rsid w:val="00FA0E34"/>
    <w:rsid w:val="00FB7F88"/>
    <w:rsid w:val="00FC3FC1"/>
    <w:rsid w:val="00FE5F65"/>
    <w:rsid w:val="00FF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474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qFormat/>
    <w:rsid w:val="00A13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A13583"/>
    <w:rPr>
      <w:kern w:val="2"/>
      <w:sz w:val="18"/>
      <w:szCs w:val="18"/>
    </w:rPr>
  </w:style>
  <w:style w:type="paragraph" w:styleId="a4">
    <w:name w:val="footer"/>
    <w:basedOn w:val="a"/>
    <w:link w:val="Char0"/>
    <w:rsid w:val="009E5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E556B"/>
    <w:rPr>
      <w:kern w:val="2"/>
      <w:sz w:val="18"/>
      <w:szCs w:val="18"/>
    </w:rPr>
  </w:style>
  <w:style w:type="character" w:styleId="a5">
    <w:name w:val="Strong"/>
    <w:basedOn w:val="a0"/>
    <w:uiPriority w:val="22"/>
    <w:qFormat/>
    <w:rsid w:val="00A7537B"/>
    <w:rPr>
      <w:b/>
      <w:bCs/>
    </w:rPr>
  </w:style>
  <w:style w:type="paragraph" w:customStyle="1" w:styleId="1">
    <w:name w:val="列出段落1"/>
    <w:basedOn w:val="a"/>
    <w:uiPriority w:val="34"/>
    <w:qFormat/>
    <w:rsid w:val="002009AD"/>
    <w:pPr>
      <w:ind w:firstLineChars="200" w:firstLine="420"/>
    </w:pPr>
    <w:rPr>
      <w:rFonts w:ascii="Calibri" w:hAnsi="Calibri"/>
      <w:szCs w:val="22"/>
    </w:rPr>
  </w:style>
  <w:style w:type="paragraph" w:styleId="a6">
    <w:name w:val="Balloon Text"/>
    <w:basedOn w:val="a"/>
    <w:link w:val="Char1"/>
    <w:semiHidden/>
    <w:unhideWhenUsed/>
    <w:rsid w:val="007F76AB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semiHidden/>
    <w:rsid w:val="007F76AB"/>
    <w:rPr>
      <w:rFonts w:ascii="Tahoma" w:hAnsi="Tahoma" w:cs="Tahoma"/>
      <w:kern w:val="2"/>
      <w:sz w:val="16"/>
      <w:szCs w:val="16"/>
    </w:rPr>
  </w:style>
  <w:style w:type="character" w:styleId="a7">
    <w:name w:val="Placeholder Text"/>
    <w:basedOn w:val="a0"/>
    <w:uiPriority w:val="99"/>
    <w:semiHidden/>
    <w:rsid w:val="00325BD4"/>
    <w:rPr>
      <w:color w:val="808080"/>
    </w:rPr>
  </w:style>
  <w:style w:type="paragraph" w:styleId="a8">
    <w:name w:val="List Paragraph"/>
    <w:basedOn w:val="a"/>
    <w:uiPriority w:val="34"/>
    <w:qFormat/>
    <w:rsid w:val="00B10C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88</Words>
  <Characters>1133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26T08:13:00Z</dcterms:created>
  <dcterms:modified xsi:type="dcterms:W3CDTF">2019-11-26T08:13:00Z</dcterms:modified>
</cp:coreProperties>
</file>